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416B" w:rsidRPr="002C1BEB" w:rsidRDefault="00B1075C" w:rsidP="00D812CE">
      <w:pPr>
        <w:spacing w:line="480" w:lineRule="auto"/>
        <w:rPr>
          <w:b/>
          <w:szCs w:val="32"/>
          <w:lang w:val="en-US"/>
        </w:rPr>
      </w:pPr>
      <w:r>
        <w:rPr>
          <w:b/>
          <w:szCs w:val="32"/>
          <w:lang w:val="en-US"/>
        </w:rPr>
        <w:t>Table</w:t>
      </w:r>
      <w:r w:rsidR="00F6259F" w:rsidRPr="002C1BEB">
        <w:rPr>
          <w:b/>
          <w:szCs w:val="32"/>
          <w:lang w:val="en-US"/>
        </w:rPr>
        <w:t xml:space="preserve"> </w:t>
      </w:r>
      <w:r w:rsidR="002C1BEB" w:rsidRPr="002C1BEB">
        <w:rPr>
          <w:b/>
          <w:szCs w:val="32"/>
          <w:lang w:val="en-US"/>
        </w:rPr>
        <w:t>S</w:t>
      </w:r>
      <w:r w:rsidR="00F6259F" w:rsidRPr="002C1BEB">
        <w:rPr>
          <w:b/>
          <w:szCs w:val="32"/>
          <w:lang w:val="en-US"/>
        </w:rPr>
        <w:t>2</w:t>
      </w:r>
    </w:p>
    <w:tbl>
      <w:tblPr>
        <w:tblpPr w:leftFromText="180" w:rightFromText="180" w:vertAnchor="text" w:tblpY="1"/>
        <w:tblOverlap w:val="never"/>
        <w:tblW w:w="6460" w:type="dxa"/>
        <w:tblInd w:w="95" w:type="dxa"/>
        <w:tblLook w:val="0000"/>
      </w:tblPr>
      <w:tblGrid>
        <w:gridCol w:w="4280"/>
        <w:gridCol w:w="2180"/>
      </w:tblGrid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b/>
                <w:bCs/>
                <w:szCs w:val="22"/>
                <w:lang w:val="en-US" w:eastAsia="en-US"/>
              </w:rPr>
            </w:pPr>
            <w:r w:rsidRPr="0089416B">
              <w:rPr>
                <w:b/>
                <w:bCs/>
                <w:szCs w:val="22"/>
                <w:lang w:val="en-US" w:eastAsia="en-US"/>
              </w:rPr>
              <w:t>ALGA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b/>
                <w:bCs/>
                <w:szCs w:val="22"/>
                <w:lang w:val="en-US" w:eastAsia="en-US"/>
              </w:rPr>
            </w:pPr>
            <w:r w:rsidRPr="0089416B">
              <w:rPr>
                <w:b/>
                <w:bCs/>
                <w:szCs w:val="22"/>
                <w:lang w:val="en-US" w:eastAsia="en-US"/>
              </w:rPr>
              <w:t>ALGAL GROUP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Acetabularia acetabul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Turf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Acinetospora crinit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Turf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Acrodiscus vidovichi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rect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Acrosorium ciliolat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Turf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Acrosymphyton purpurifer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rect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Acrothamnion preissi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Introduced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Alsidium corallin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Turf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Amphiroa cryptarthrodi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rect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Amphiroa rigid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rect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Anadyomene stellat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Turf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Asparagopsis armat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Introduced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Asparagopsis taxiform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Introduced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Asperococcus bullos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Turf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Bonnemaisonia asparagoid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rect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Botryocladia botryoid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Turf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Botryocladia chiajea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Turf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Bryopsis sp.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Turf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Caulerpa prolife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rect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Caulerpa racemosa cylindrace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Introduced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Caulerpa racemosa lamourouxi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Introduced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 xml:space="preserve">Chaetomorpha </w:t>
            </w:r>
            <w:r w:rsidRPr="0089416B">
              <w:rPr>
                <w:iCs/>
                <w:szCs w:val="22"/>
                <w:lang w:val="en-US" w:eastAsia="en-US"/>
              </w:rPr>
              <w:t>sp.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Turf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Champia parvul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Turf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Chondracanthus acicular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Turf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 xml:space="preserve">Chondrophycus </w:t>
            </w:r>
            <w:r w:rsidRPr="0089416B">
              <w:rPr>
                <w:iCs/>
                <w:szCs w:val="22"/>
                <w:lang w:val="en-US" w:eastAsia="en-US"/>
              </w:rPr>
              <w:t>sp.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Turf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Cladophora pellucid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Turf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Cladophora prolife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Turf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 xml:space="preserve">Cladophora </w:t>
            </w:r>
            <w:r w:rsidRPr="0089416B">
              <w:rPr>
                <w:iCs/>
                <w:szCs w:val="22"/>
                <w:lang w:val="en-US" w:eastAsia="en-US"/>
              </w:rPr>
              <w:t>sp.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Turf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Cladostephus spongios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Turf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Codium burs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rect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 xml:space="preserve">Codium </w:t>
            </w:r>
            <w:r w:rsidRPr="0089416B">
              <w:rPr>
                <w:iCs/>
                <w:szCs w:val="22"/>
                <w:lang w:val="en-US" w:eastAsia="en-US"/>
              </w:rPr>
              <w:t>cf.</w:t>
            </w:r>
            <w:r w:rsidRPr="0089416B">
              <w:rPr>
                <w:i/>
                <w:iCs/>
                <w:szCs w:val="22"/>
                <w:lang w:val="en-US" w:eastAsia="en-US"/>
              </w:rPr>
              <w:t xml:space="preserve"> coralloid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rect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Codium effus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rect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Codium vermila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rect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Colpomenia sinuos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rect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Corallina elongat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Turf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Cs/>
                <w:szCs w:val="22"/>
                <w:lang w:val="en-US" w:eastAsia="en-US"/>
              </w:rPr>
            </w:pPr>
            <w:r w:rsidRPr="0089416B">
              <w:rPr>
                <w:iCs/>
                <w:szCs w:val="22"/>
                <w:lang w:val="en-US" w:eastAsia="en-US"/>
              </w:rPr>
              <w:t>Corallinaceae articulated (species mix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Turf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Cs/>
                <w:szCs w:val="22"/>
                <w:lang w:val="en-US" w:eastAsia="en-US"/>
              </w:rPr>
            </w:pPr>
            <w:r w:rsidRPr="0089416B">
              <w:rPr>
                <w:iCs/>
                <w:szCs w:val="22"/>
                <w:lang w:val="en-US" w:eastAsia="en-US"/>
              </w:rPr>
              <w:t>Corallinaceae encrustin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ncrusting corallines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Cryptonemia lomati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rect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 xml:space="preserve">Cutleria multifida </w:t>
            </w:r>
            <w:r w:rsidRPr="0089416B">
              <w:rPr>
                <w:iCs/>
                <w:szCs w:val="22"/>
                <w:lang w:val="en-US" w:eastAsia="en-US"/>
              </w:rPr>
              <w:t>(</w:t>
            </w:r>
            <w:r w:rsidRPr="0089416B">
              <w:rPr>
                <w:i/>
                <w:iCs/>
                <w:szCs w:val="22"/>
                <w:lang w:val="en-US" w:eastAsia="en-US"/>
              </w:rPr>
              <w:t xml:space="preserve">Aglaozonia </w:t>
            </w:r>
            <w:r w:rsidRPr="0089416B">
              <w:rPr>
                <w:iCs/>
                <w:szCs w:val="22"/>
                <w:lang w:val="en-US" w:eastAsia="en-US"/>
              </w:rPr>
              <w:t>phase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ncrusting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Cs/>
                <w:szCs w:val="22"/>
                <w:lang w:val="en-US" w:eastAsia="en-US"/>
              </w:rPr>
              <w:t>Cyanobacteri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Turf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Cystoseira barbat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nopy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Cystoseira brachycarpa balearic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nopy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 xml:space="preserve">Cystoseira </w:t>
            </w:r>
            <w:r w:rsidRPr="0089416B">
              <w:rPr>
                <w:iCs/>
                <w:szCs w:val="22"/>
                <w:lang w:val="en-US" w:eastAsia="en-US"/>
              </w:rPr>
              <w:t>cf</w:t>
            </w:r>
            <w:r w:rsidRPr="0089416B">
              <w:rPr>
                <w:i/>
                <w:iCs/>
                <w:szCs w:val="22"/>
                <w:lang w:val="en-US" w:eastAsia="en-US"/>
              </w:rPr>
              <w:t>. elegan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nopy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Cystoseira compress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nopy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Cystoseira compressa pustulat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nopy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Cystoseira corniculat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nopy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Cystoseira foeniculacea latiramos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nopy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Cystoseira foeniculacea tenuiramos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nopy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Cystoseira spinos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nopy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Dasycladus vermicular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Turf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Cs/>
                <w:szCs w:val="22"/>
                <w:lang w:val="en-US" w:eastAsia="en-US"/>
              </w:rPr>
            </w:pPr>
            <w:r w:rsidRPr="0089416B">
              <w:rPr>
                <w:iCs/>
                <w:szCs w:val="22"/>
                <w:lang w:val="en-US" w:eastAsia="en-US"/>
              </w:rPr>
              <w:t>Diatom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Turf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Dictyopteris polypodioid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rect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 xml:space="preserve">Dictyota </w:t>
            </w:r>
            <w:r w:rsidRPr="0089416B">
              <w:rPr>
                <w:iCs/>
                <w:szCs w:val="22"/>
                <w:lang w:val="en-US" w:eastAsia="en-US"/>
              </w:rPr>
              <w:t>cf.</w:t>
            </w:r>
            <w:r w:rsidRPr="0089416B">
              <w:rPr>
                <w:i/>
                <w:iCs/>
                <w:szCs w:val="22"/>
                <w:lang w:val="en-US" w:eastAsia="en-US"/>
              </w:rPr>
              <w:t xml:space="preserve"> dichotom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rect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Dictyota fasciol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rect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Dictyota implex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rect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Digenea simple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rect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Dudresnaya verticillat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rect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Elachista intermedi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Turf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Flabellia petiolat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rect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Gelidium bipectinat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Turf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Cs/>
                <w:szCs w:val="22"/>
                <w:lang w:val="en-US" w:eastAsia="en-US"/>
              </w:rPr>
            </w:pPr>
            <w:r w:rsidRPr="0089416B">
              <w:rPr>
                <w:iCs/>
                <w:szCs w:val="22"/>
                <w:lang w:val="en-US" w:eastAsia="en-US"/>
              </w:rPr>
              <w:t>Gigartinales unidentifie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Turf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Halimeda tu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rect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Haliptilon virgat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Turf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Halopteris filici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rect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Halopteris scopari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rect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Hildenbrandia crouanior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ncrusting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Hydroclathrus clathrat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rect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Irvinea boergeseni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Turf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 xml:space="preserve">Laurencia </w:t>
            </w:r>
            <w:r w:rsidRPr="0089416B">
              <w:rPr>
                <w:iCs/>
                <w:szCs w:val="22"/>
                <w:lang w:val="en-US" w:eastAsia="en-US"/>
              </w:rPr>
              <w:t>gr.</w:t>
            </w:r>
            <w:r w:rsidRPr="0089416B">
              <w:rPr>
                <w:i/>
                <w:iCs/>
                <w:szCs w:val="22"/>
                <w:lang w:val="en-US" w:eastAsia="en-US"/>
              </w:rPr>
              <w:t xml:space="preserve"> obtus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Turf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 xml:space="preserve">Laurencia </w:t>
            </w:r>
            <w:r w:rsidRPr="0089416B">
              <w:rPr>
                <w:iCs/>
                <w:szCs w:val="22"/>
                <w:lang w:val="en-US" w:eastAsia="en-US"/>
              </w:rPr>
              <w:t>sp</w:t>
            </w:r>
            <w:r w:rsidRPr="0089416B">
              <w:rPr>
                <w:i/>
                <w:iCs/>
                <w:szCs w:val="22"/>
                <w:lang w:val="en-US" w:eastAsia="en-US"/>
              </w:rPr>
              <w:t>.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Turf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Liagora viscid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rect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 xml:space="preserve">Lithophyllum </w:t>
            </w:r>
            <w:r w:rsidRPr="0089416B">
              <w:rPr>
                <w:iCs/>
                <w:szCs w:val="22"/>
                <w:lang w:val="en-US" w:eastAsia="en-US"/>
              </w:rPr>
              <w:t>sp</w:t>
            </w:r>
            <w:r w:rsidRPr="0089416B">
              <w:rPr>
                <w:i/>
                <w:iCs/>
                <w:szCs w:val="22"/>
                <w:lang w:val="en-US" w:eastAsia="en-US"/>
              </w:rPr>
              <w:t>.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ncrusting corallines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Lithophyllum stictaeform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ncrusting corallines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Lobophora variegat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ncrusting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Lophocladia lallemandi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Introduced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Mesophyllum alternan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ncrusting corallines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Nereia filiform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rect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Padina pavonic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rect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Palmophyllum crass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ncrusting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Parvocaulis parvul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Turf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Peyssonnelia harveya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rect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Peyssonnelia rosa-mari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ncrusting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Peyssonnelia squamari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rect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Polystrata foslie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ncrusting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Pseudochlorodesmis furcellat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Turf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Pseudolithoderma adriatic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ncrusting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Rhodymenia ardissone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Turf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Rytiphlaea tinctori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rect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argassum vulga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nopy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cinaia furcellat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rect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 xml:space="preserve">Scinaia </w:t>
            </w:r>
            <w:r w:rsidRPr="0089416B">
              <w:rPr>
                <w:iCs/>
                <w:szCs w:val="22"/>
                <w:lang w:val="en-US" w:eastAsia="en-US"/>
              </w:rPr>
              <w:t>sp</w:t>
            </w:r>
            <w:r w:rsidRPr="0089416B">
              <w:rPr>
                <w:i/>
                <w:iCs/>
                <w:szCs w:val="22"/>
                <w:lang w:val="en-US" w:eastAsia="en-US"/>
              </w:rPr>
              <w:t>.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rect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 xml:space="preserve">Sebdenia </w:t>
            </w:r>
            <w:r w:rsidRPr="0089416B">
              <w:rPr>
                <w:iCs/>
                <w:szCs w:val="22"/>
                <w:lang w:val="en-US" w:eastAsia="en-US"/>
              </w:rPr>
              <w:t>sp</w:t>
            </w:r>
            <w:r w:rsidRPr="0089416B">
              <w:rPr>
                <w:i/>
                <w:iCs/>
                <w:szCs w:val="22"/>
                <w:lang w:val="en-US" w:eastAsia="en-US"/>
              </w:rPr>
              <w:t>.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rect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phacelaria cirros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Turf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phaerococcus coronopifoli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rect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tilophora tenell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rect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typopodium schimper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Introduced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Taonia atomari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rect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Tricleocarpa fragil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rect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Ulva rigid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rect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Valonia utricular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Turf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Womersleyella setace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Introduced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Wrangelia penicillat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Turf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Zanardinia typ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Erect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b/>
                <w:bCs/>
                <w:szCs w:val="22"/>
                <w:lang w:val="en-US" w:eastAsia="en-US"/>
              </w:rPr>
            </w:pPr>
            <w:r w:rsidRPr="0089416B">
              <w:rPr>
                <w:b/>
                <w:bCs/>
                <w:szCs w:val="22"/>
                <w:lang w:val="en-US" w:eastAsia="en-US"/>
              </w:rPr>
              <w:t>SEAGRASS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Halophila stipulace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Posidonia oceanic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 xml:space="preserve">Dead </w:t>
            </w:r>
            <w:r w:rsidRPr="0089416B">
              <w:rPr>
                <w:i/>
                <w:iCs/>
                <w:szCs w:val="22"/>
                <w:lang w:val="en-US" w:eastAsia="en-US"/>
              </w:rPr>
              <w:t>Posidonia</w:t>
            </w:r>
            <w:r w:rsidRPr="0089416B">
              <w:rPr>
                <w:szCs w:val="22"/>
                <w:lang w:val="en-US" w:eastAsia="en-US"/>
              </w:rPr>
              <w:t xml:space="preserve"> mat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b/>
                <w:bCs/>
                <w:szCs w:val="22"/>
                <w:lang w:val="en-US" w:eastAsia="en-US"/>
              </w:rPr>
            </w:pPr>
            <w:r w:rsidRPr="0089416B">
              <w:rPr>
                <w:b/>
                <w:bCs/>
                <w:szCs w:val="22"/>
                <w:lang w:val="en-US" w:eastAsia="en-US"/>
              </w:rPr>
              <w:t>SPONG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Agelas oroid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Aplysina aerophob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 xml:space="preserve">Cacospongia </w:t>
            </w:r>
            <w:r w:rsidRPr="0089416B">
              <w:rPr>
                <w:szCs w:val="22"/>
                <w:lang w:val="en-US" w:eastAsia="en-US"/>
              </w:rPr>
              <w:t>sp.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Cs/>
                <w:szCs w:val="22"/>
                <w:lang w:val="en-US" w:eastAsia="en-US"/>
              </w:rPr>
              <w:t>Calcispongia</w:t>
            </w:r>
            <w:r w:rsidRPr="0089416B">
              <w:rPr>
                <w:i/>
                <w:iCs/>
                <w:szCs w:val="22"/>
                <w:lang w:val="en-US" w:eastAsia="en-US"/>
              </w:rPr>
              <w:t xml:space="preserve"> </w:t>
            </w:r>
            <w:r w:rsidRPr="0089416B">
              <w:rPr>
                <w:szCs w:val="22"/>
                <w:lang w:val="en-US" w:eastAsia="en-US"/>
              </w:rPr>
              <w:t>(unidentified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Chondrilla nucul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Chondrosia reniform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Cliona celat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 xml:space="preserve">Cliona </w:t>
            </w:r>
            <w:r w:rsidRPr="0089416B">
              <w:rPr>
                <w:szCs w:val="22"/>
                <w:lang w:val="en-US" w:eastAsia="en-US"/>
              </w:rPr>
              <w:t>spp.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Cliona virid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Crambe cramb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Dysidea ava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Hemimycale columell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Ircinia dendroid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Ircinia fasciculat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Ircinia foetid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Ircinia spinos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 xml:space="preserve">Ircinia </w:t>
            </w:r>
            <w:r w:rsidRPr="0089416B">
              <w:rPr>
                <w:szCs w:val="22"/>
                <w:lang w:val="en-US" w:eastAsia="en-US"/>
              </w:rPr>
              <w:t>spp.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Ircinia variabil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 xml:space="preserve">Petrosia ficiformis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Phorbas fictiti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 xml:space="preserve">Phorbas </w:t>
            </w:r>
            <w:r w:rsidRPr="0089416B">
              <w:rPr>
                <w:szCs w:val="22"/>
                <w:lang w:val="en-US" w:eastAsia="en-US"/>
              </w:rPr>
              <w:t>spp.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Phorbas tenacio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Raspaciona aculeat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arcotracus spinosul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pongia officinal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b/>
                <w:bCs/>
                <w:szCs w:val="22"/>
                <w:lang w:val="en-US" w:eastAsia="en-US"/>
              </w:rPr>
            </w:pPr>
            <w:r w:rsidRPr="0089416B">
              <w:rPr>
                <w:b/>
                <w:bCs/>
                <w:szCs w:val="22"/>
                <w:lang w:val="en-US" w:eastAsia="en-US"/>
              </w:rPr>
              <w:t>ANTHOZOAN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Aiptasia mutabil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Anemonia sulcat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Balanophyllia europe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 xml:space="preserve">Caryophyllia </w:t>
            </w:r>
            <w:r w:rsidRPr="0089416B">
              <w:rPr>
                <w:szCs w:val="22"/>
                <w:lang w:val="en-US" w:eastAsia="en-US"/>
              </w:rPr>
              <w:t>sp.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Cerianthus membranace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Cladocora caespitos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Cornularia cornucopia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Eunicella cavolini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Eunicella singular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Oculina patagonic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Parazoanthus axinella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b/>
                <w:bCs/>
                <w:szCs w:val="22"/>
                <w:lang w:val="en-US" w:eastAsia="en-US"/>
              </w:rPr>
            </w:pPr>
            <w:r w:rsidRPr="0089416B">
              <w:rPr>
                <w:b/>
                <w:bCs/>
                <w:szCs w:val="22"/>
                <w:lang w:val="en-US" w:eastAsia="en-US"/>
              </w:rPr>
              <w:t>HYDROZOAN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Aglaopheniida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 xml:space="preserve">Eudendrium </w:t>
            </w:r>
            <w:r w:rsidRPr="0089416B">
              <w:rPr>
                <w:szCs w:val="22"/>
                <w:lang w:val="en-US" w:eastAsia="en-US"/>
              </w:rPr>
              <w:t>spp.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 xml:space="preserve">Plumularia </w:t>
            </w:r>
            <w:r w:rsidRPr="0089416B">
              <w:rPr>
                <w:szCs w:val="22"/>
                <w:lang w:val="en-US" w:eastAsia="en-US"/>
              </w:rPr>
              <w:t>sp.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Plumulariida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b/>
                <w:bCs/>
                <w:szCs w:val="22"/>
                <w:lang w:val="en-US" w:eastAsia="en-US"/>
              </w:rPr>
            </w:pPr>
            <w:r w:rsidRPr="0089416B">
              <w:rPr>
                <w:b/>
                <w:bCs/>
                <w:szCs w:val="22"/>
                <w:lang w:val="en-US" w:eastAsia="en-US"/>
              </w:rPr>
              <w:t>FORAMINIFE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Miniacina miniace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b/>
                <w:bCs/>
                <w:szCs w:val="22"/>
                <w:lang w:val="en-US" w:eastAsia="en-US"/>
              </w:rPr>
            </w:pPr>
            <w:r w:rsidRPr="0089416B">
              <w:rPr>
                <w:b/>
                <w:bCs/>
                <w:szCs w:val="22"/>
                <w:lang w:val="en-US" w:eastAsia="en-US"/>
              </w:rPr>
              <w:t>SABELLID POLYCHAET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Cs/>
                <w:szCs w:val="22"/>
                <w:lang w:val="en-US" w:eastAsia="en-US"/>
              </w:rPr>
            </w:pPr>
            <w:r w:rsidRPr="0089416B">
              <w:rPr>
                <w:iCs/>
                <w:szCs w:val="22"/>
                <w:lang w:val="en-US" w:eastAsia="en-US"/>
              </w:rPr>
              <w:t>Sabellidae</w:t>
            </w:r>
            <w:r w:rsidRPr="0089416B">
              <w:rPr>
                <w:i/>
                <w:iCs/>
                <w:szCs w:val="22"/>
                <w:lang w:val="en-US" w:eastAsia="en-US"/>
              </w:rPr>
              <w:t xml:space="preserve"> </w:t>
            </w:r>
            <w:r w:rsidRPr="0089416B">
              <w:rPr>
                <w:iCs/>
                <w:szCs w:val="22"/>
                <w:lang w:val="en-US" w:eastAsia="en-US"/>
              </w:rPr>
              <w:t>(unidentified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abella spallanzan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b/>
                <w:bCs/>
                <w:szCs w:val="22"/>
                <w:lang w:val="en-US" w:eastAsia="en-US"/>
              </w:rPr>
            </w:pPr>
            <w:r w:rsidRPr="0089416B">
              <w:rPr>
                <w:b/>
                <w:bCs/>
                <w:szCs w:val="22"/>
                <w:lang w:val="en-US" w:eastAsia="en-US"/>
              </w:rPr>
              <w:t>SERPULID POLYCHAET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almacina dyster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erpula vermicular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b/>
                <w:bCs/>
                <w:szCs w:val="22"/>
                <w:lang w:val="en-US" w:eastAsia="en-US"/>
              </w:rPr>
            </w:pPr>
            <w:r w:rsidRPr="0089416B">
              <w:rPr>
                <w:b/>
                <w:bCs/>
                <w:szCs w:val="22"/>
                <w:lang w:val="en-US" w:eastAsia="en-US"/>
              </w:rPr>
              <w:t>BIVALV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Arca noa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Gastrochaena dubi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 xml:space="preserve">Ostrea </w:t>
            </w:r>
            <w:r w:rsidRPr="0089416B">
              <w:rPr>
                <w:szCs w:val="22"/>
                <w:lang w:val="en-US" w:eastAsia="en-US"/>
              </w:rPr>
              <w:t>sp.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Pinna nobil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pondylus gaederop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 xml:space="preserve">Spondylus </w:t>
            </w:r>
            <w:r w:rsidRPr="0089416B">
              <w:rPr>
                <w:szCs w:val="22"/>
                <w:lang w:val="en-US" w:eastAsia="en-US"/>
              </w:rPr>
              <w:t>sp.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b/>
                <w:bCs/>
                <w:szCs w:val="22"/>
                <w:lang w:val="en-US" w:eastAsia="en-US"/>
              </w:rPr>
            </w:pPr>
            <w:r w:rsidRPr="0089416B">
              <w:rPr>
                <w:b/>
                <w:bCs/>
                <w:szCs w:val="22"/>
                <w:lang w:val="en-US" w:eastAsia="en-US"/>
              </w:rPr>
              <w:t>GASTROPOD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Hexaplex trunculus</w:t>
            </w:r>
          </w:p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erpulorbis arenari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b/>
                <w:bCs/>
                <w:szCs w:val="22"/>
                <w:lang w:val="en-US" w:eastAsia="en-US"/>
              </w:rPr>
            </w:pPr>
            <w:r w:rsidRPr="0089416B">
              <w:rPr>
                <w:b/>
                <w:bCs/>
                <w:szCs w:val="22"/>
                <w:lang w:val="en-US" w:eastAsia="en-US"/>
              </w:rPr>
              <w:t>NUDIBRANCH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Hypselodoris orsini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b/>
                <w:bCs/>
                <w:szCs w:val="22"/>
                <w:lang w:val="en-US" w:eastAsia="en-US"/>
              </w:rPr>
            </w:pPr>
            <w:r w:rsidRPr="0089416B">
              <w:rPr>
                <w:b/>
                <w:bCs/>
                <w:szCs w:val="22"/>
                <w:lang w:val="en-US" w:eastAsia="en-US"/>
              </w:rPr>
              <w:t>CEPHALOPOD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Octopus vulgar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b/>
                <w:bCs/>
                <w:szCs w:val="22"/>
                <w:lang w:val="en-US" w:eastAsia="en-US"/>
              </w:rPr>
            </w:pPr>
            <w:r w:rsidRPr="0089416B">
              <w:rPr>
                <w:b/>
                <w:bCs/>
                <w:szCs w:val="22"/>
                <w:lang w:val="en-US" w:eastAsia="en-US"/>
              </w:rPr>
              <w:t>CRUSTACEAN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Balanus perforat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 xml:space="preserve">Balanus </w:t>
            </w:r>
            <w:r w:rsidRPr="0089416B">
              <w:rPr>
                <w:szCs w:val="22"/>
                <w:lang w:val="en-US" w:eastAsia="en-US"/>
              </w:rPr>
              <w:t>sp.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Brachyu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Conchoderma virgat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b/>
                <w:bCs/>
                <w:szCs w:val="22"/>
                <w:lang w:val="en-US" w:eastAsia="en-US"/>
              </w:rPr>
            </w:pPr>
            <w:r w:rsidRPr="0089416B">
              <w:rPr>
                <w:b/>
                <w:bCs/>
                <w:szCs w:val="22"/>
                <w:lang w:val="en-US" w:eastAsia="en-US"/>
              </w:rPr>
              <w:t>BRYOZOAN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Margaretta cereoid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Myriapora truncat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Reptadeonella violace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chizobrachiella sanguine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 xml:space="preserve">Schizobrachiella </w:t>
            </w:r>
            <w:r w:rsidRPr="0089416B">
              <w:rPr>
                <w:szCs w:val="22"/>
                <w:lang w:val="en-US" w:eastAsia="en-US"/>
              </w:rPr>
              <w:t>sp.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chizoporella dunker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b/>
                <w:bCs/>
                <w:szCs w:val="22"/>
                <w:lang w:val="en-US" w:eastAsia="en-US"/>
              </w:rPr>
            </w:pPr>
            <w:r w:rsidRPr="0089416B">
              <w:rPr>
                <w:b/>
                <w:bCs/>
                <w:szCs w:val="22"/>
                <w:lang w:val="en-US" w:eastAsia="en-US"/>
              </w:rPr>
              <w:t>ECHINODERM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Arbacia lixul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Echinaster seposit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 xml:space="preserve">Echinus </w:t>
            </w:r>
            <w:r w:rsidRPr="0089416B">
              <w:rPr>
                <w:szCs w:val="22"/>
                <w:lang w:val="en-US" w:eastAsia="en-US"/>
              </w:rPr>
              <w:t>spp.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 xml:space="preserve">Holothuria </w:t>
            </w:r>
            <w:r w:rsidRPr="0089416B">
              <w:rPr>
                <w:szCs w:val="22"/>
                <w:lang w:val="en-US" w:eastAsia="en-US"/>
              </w:rPr>
              <w:t>spp.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Paracentrotus livid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phaerechinus granular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b/>
                <w:bCs/>
                <w:szCs w:val="22"/>
                <w:lang w:val="en-US" w:eastAsia="en-US"/>
              </w:rPr>
            </w:pPr>
            <w:r w:rsidRPr="0089416B">
              <w:rPr>
                <w:b/>
                <w:bCs/>
                <w:szCs w:val="22"/>
                <w:lang w:val="en-US" w:eastAsia="en-US"/>
              </w:rPr>
              <w:t>ECHIURID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Bonellia virid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b/>
                <w:bCs/>
                <w:szCs w:val="22"/>
                <w:lang w:val="en-US" w:eastAsia="en-US"/>
              </w:rPr>
            </w:pPr>
            <w:r w:rsidRPr="0089416B">
              <w:rPr>
                <w:b/>
                <w:bCs/>
                <w:szCs w:val="22"/>
                <w:lang w:val="en-US" w:eastAsia="en-US"/>
              </w:rPr>
              <w:t>TUNICAT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 xml:space="preserve">Aplydium </w:t>
            </w:r>
            <w:r w:rsidRPr="0089416B">
              <w:rPr>
                <w:szCs w:val="22"/>
                <w:lang w:val="en-US" w:eastAsia="en-US"/>
              </w:rPr>
              <w:t>spp.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Clavelina lepadiform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Cystodites dellechiaje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Didemnidea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Halocynthia papillos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 xml:space="preserve">Microcosmus </w:t>
            </w:r>
            <w:r w:rsidRPr="0089416B">
              <w:rPr>
                <w:szCs w:val="22"/>
                <w:lang w:val="en-US" w:eastAsia="en-US"/>
              </w:rPr>
              <w:t>sp.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Pseudodistoma crucigast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 xml:space="preserve">Pycnoclavella </w:t>
            </w:r>
            <w:r w:rsidRPr="0089416B">
              <w:rPr>
                <w:szCs w:val="22"/>
                <w:lang w:val="en-US" w:eastAsia="en-US"/>
              </w:rPr>
              <w:t>spp.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b/>
                <w:bCs/>
                <w:szCs w:val="22"/>
                <w:lang w:val="en-US" w:eastAsia="en-US"/>
              </w:rPr>
            </w:pPr>
            <w:r w:rsidRPr="0089416B">
              <w:rPr>
                <w:b/>
                <w:bCs/>
                <w:szCs w:val="22"/>
                <w:lang w:val="en-US" w:eastAsia="en-US"/>
              </w:rPr>
              <w:t>FISH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b/>
                <w:bCs/>
                <w:szCs w:val="22"/>
                <w:lang w:val="en-US" w:eastAsia="en-US"/>
              </w:rPr>
            </w:pPr>
            <w:r w:rsidRPr="0089416B">
              <w:rPr>
                <w:b/>
                <w:bCs/>
                <w:szCs w:val="22"/>
                <w:lang w:val="en-US" w:eastAsia="en-US"/>
              </w:rPr>
              <w:t>Trophic group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Anthias anthia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Pl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Apogon imberb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Pl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Atherina hepset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Pl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Balistes carolinens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Boops boop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Pl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Chelon labros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De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Chromis chrom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Pl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Clupea hareng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Pl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Cs/>
                <w:szCs w:val="22"/>
                <w:lang w:val="en-US" w:eastAsia="en-US"/>
              </w:rPr>
            </w:pPr>
            <w:r w:rsidRPr="0089416B">
              <w:rPr>
                <w:iCs/>
                <w:szCs w:val="22"/>
                <w:lang w:val="en-US" w:eastAsia="en-US"/>
              </w:rPr>
              <w:t>Clupeida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Pl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Conger cong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Ap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Coris jul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Ctenolabrus rupestr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Dasyatis pastinac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 xml:space="preserve">Dasyatis </w:t>
            </w:r>
            <w:r w:rsidRPr="0089416B">
              <w:rPr>
                <w:szCs w:val="22"/>
                <w:lang w:val="en-US" w:eastAsia="en-US"/>
              </w:rPr>
              <w:t>sp.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Dentex dente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Ap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Dicentrarchus labra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Ap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Diplodus annular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Diplodus cervin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Diplodus puntazzo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Diplodus sarg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Diplodus vulgar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Epinephelus canin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Ap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Epinephelus costa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Ap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Epinephelus marginat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Ap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Fistularia commersoni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Ap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Gammogobius steinitz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Gobius aurat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Gobius buchich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Gobius cobit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Gobius cruentat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Gobius genipor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Gobius paganell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Gobius vittat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Gobius xanthocephal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 xml:space="preserve">Gobius </w:t>
            </w:r>
            <w:r w:rsidRPr="0089416B">
              <w:rPr>
                <w:szCs w:val="22"/>
                <w:lang w:val="en-US" w:eastAsia="en-US"/>
              </w:rPr>
              <w:t>spp.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Labrus merul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Labrus mixt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Labrus virid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Lichia ami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Ap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Lithognathus mormyr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Liza aurat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De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Mugil cephal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De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Mugilida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De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Mullus barbat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Mullus surmulet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Muraena hele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Ap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Mycteroperca rub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Ap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Oblada melanu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Pl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Pagellus acarn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Pagrus pagr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Parablennius gattorugin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Parablennius incognit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Parablennius pilicorn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Parablennius roux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Parablennius zvonimir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Phycis phyc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Pomadasys incis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Pomatoschistus quagg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Pomatomus saltatr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Ap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Pteragogus pelyc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argocentron rubr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arpa salp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He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arda sard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Ap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cianea umb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corpaena maderens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corpaena notat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corpaena porc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corpaena scrof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Ap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erranus cabrill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eriola dumeril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Ap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erranus hepat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erranus scrib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iganus lurid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He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iganus rivulat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He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parus aurat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parisoma cretens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He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phyraena viridens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Ap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picara mae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Pl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picara smar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Pl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pondyliosoma canthar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tephanolepis diaspro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ymphodus cinere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ymphodus doderlein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ymphodus mediterrane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ymphodus melanocerc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ymphodus ocellat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ymphodus roissal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ymphodus rostrat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ymphodus tinc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ynodus saur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Ap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Syngnathus typh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Thalassoma pavo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Thorogobius ephippiat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Torquigener flavimaculos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Torpedo torpedo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Tripterygion delais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Tripterygion melanur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Trisopterus minut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  <w:tr w:rsidR="0089416B" w:rsidRPr="0089416B">
        <w:trPr>
          <w:trHeight w:val="26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i/>
                <w:iCs/>
                <w:szCs w:val="22"/>
                <w:lang w:val="en-US" w:eastAsia="en-US"/>
              </w:rPr>
            </w:pPr>
            <w:r w:rsidRPr="0089416B">
              <w:rPr>
                <w:i/>
                <w:iCs/>
                <w:szCs w:val="22"/>
                <w:lang w:val="en-US" w:eastAsia="en-US"/>
              </w:rPr>
              <w:t>Tripterygion tripteronot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6B" w:rsidRPr="0089416B" w:rsidRDefault="0089416B" w:rsidP="002C1BEB">
            <w:pPr>
              <w:spacing w:line="480" w:lineRule="auto"/>
              <w:rPr>
                <w:szCs w:val="22"/>
                <w:lang w:val="en-US" w:eastAsia="en-US"/>
              </w:rPr>
            </w:pPr>
            <w:r w:rsidRPr="0089416B">
              <w:rPr>
                <w:szCs w:val="22"/>
                <w:lang w:val="en-US" w:eastAsia="en-US"/>
              </w:rPr>
              <w:t>Ca</w:t>
            </w:r>
          </w:p>
        </w:tc>
      </w:tr>
    </w:tbl>
    <w:p w:rsidR="0089416B" w:rsidRPr="0089416B" w:rsidRDefault="002C1BEB" w:rsidP="00D812CE">
      <w:pPr>
        <w:spacing w:line="480" w:lineRule="auto"/>
        <w:rPr>
          <w:szCs w:val="32"/>
          <w:lang w:val="en-US"/>
        </w:rPr>
      </w:pPr>
      <w:r>
        <w:rPr>
          <w:szCs w:val="32"/>
          <w:lang w:val="en-US"/>
        </w:rPr>
        <w:br w:type="textWrapping" w:clear="all"/>
      </w:r>
    </w:p>
    <w:p w:rsidR="0089416B" w:rsidRPr="0089416B" w:rsidRDefault="0089416B" w:rsidP="00D812CE">
      <w:pPr>
        <w:spacing w:line="480" w:lineRule="auto"/>
        <w:rPr>
          <w:szCs w:val="32"/>
          <w:lang w:val="en-US"/>
        </w:rPr>
      </w:pPr>
    </w:p>
    <w:p w:rsidR="0089416B" w:rsidRPr="002C1BEB" w:rsidRDefault="0089416B" w:rsidP="00D812CE">
      <w:pPr>
        <w:spacing w:line="480" w:lineRule="auto"/>
        <w:rPr>
          <w:szCs w:val="32"/>
          <w:lang w:val="en-US"/>
        </w:rPr>
      </w:pPr>
    </w:p>
    <w:sectPr w:rsidR="0089416B" w:rsidRPr="002C1BEB" w:rsidSect="00CC32AC">
      <w:footerReference w:type="even" r:id="rId5"/>
      <w:footerReference w:type="default" r:id="rId6"/>
      <w:type w:val="continuous"/>
      <w:pgSz w:w="12240" w:h="15840"/>
      <w:pgMar w:top="1440" w:right="1800" w:bottom="1440" w:left="1800" w:gutter="0"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0000000" w:usb2="01000407" w:usb3="00000000" w:csb0="00020000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0000000" w:usb2="01000407" w:usb3="00000000" w:csb0="00020000" w:csb1="00000000"/>
  </w:font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416B" w:rsidRDefault="005E0784" w:rsidP="008F39B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9416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9416B" w:rsidRDefault="0089416B" w:rsidP="008F39B6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416B" w:rsidRDefault="005E0784" w:rsidP="008F39B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9416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1075C">
      <w:rPr>
        <w:rStyle w:val="PageNumber"/>
        <w:noProof/>
      </w:rPr>
      <w:t>1</w:t>
    </w:r>
    <w:r>
      <w:rPr>
        <w:rStyle w:val="PageNumber"/>
      </w:rPr>
      <w:fldChar w:fldCharType="end"/>
    </w:r>
  </w:p>
  <w:p w:rsidR="0089416B" w:rsidRDefault="0089416B" w:rsidP="008F39B6">
    <w:pPr>
      <w:pStyle w:val="Footer"/>
      <w:ind w:right="360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E41E0A"/>
    <w:multiLevelType w:val="multilevel"/>
    <w:tmpl w:val="5AF6037A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">
    <w:nsid w:val="205875FC"/>
    <w:multiLevelType w:val="multilevel"/>
    <w:tmpl w:val="52F84A04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hint="default"/>
        <w:color w:val="auto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594"/>
        </w:tabs>
        <w:ind w:left="594" w:hanging="50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auto"/>
        <w:spacing w:val="0"/>
        <w:kern w:val="0"/>
        <w:position w:val="0"/>
        <w:u w:val="none"/>
        <w:vertAlign w:val="baseline"/>
        <w:em w:val="none"/>
      </w:rPr>
    </w:lvl>
    <w:lvl w:ilvl="3">
      <w:start w:val="1"/>
      <w:numFmt w:val="decimal"/>
      <w:lvlText w:val="%1.%2.%3.%4."/>
      <w:lvlJc w:val="left"/>
      <w:pPr>
        <w:tabs>
          <w:tab w:val="num" w:pos="3480"/>
        </w:tabs>
        <w:ind w:left="3408" w:hanging="648"/>
      </w:pPr>
      <w:rPr>
        <w:rFonts w:hint="default"/>
        <w:lang w:val="en-US"/>
      </w:rPr>
    </w:lvl>
    <w:lvl w:ilvl="4">
      <w:start w:val="1"/>
      <w:numFmt w:val="decimal"/>
      <w:lvlText w:val="%1.%2.%3.%4.%5."/>
      <w:lvlJc w:val="left"/>
      <w:pPr>
        <w:tabs>
          <w:tab w:val="num" w:pos="2640"/>
        </w:tabs>
        <w:ind w:left="2352" w:hanging="792"/>
      </w:pPr>
      <w:rPr>
        <w:rFonts w:hint="default"/>
        <w:lang w:val="en-GB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">
    <w:nsid w:val="3DBD2A5A"/>
    <w:multiLevelType w:val="hybridMultilevel"/>
    <w:tmpl w:val="FE92E678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4A7705C5"/>
    <w:multiLevelType w:val="multilevel"/>
    <w:tmpl w:val="108AC75C"/>
    <w:lvl w:ilvl="0">
      <w:start w:val="1"/>
      <w:numFmt w:val="decimal"/>
      <w:lvlText w:val="%1.0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4">
    <w:nsid w:val="7EE32ED7"/>
    <w:multiLevelType w:val="hybridMultilevel"/>
    <w:tmpl w:val="3F143ABC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activeWritingStyle w:appName="MSWord" w:lang="it-IT" w:vendorID="3" w:dllVersion="517" w:checkStyle="1"/>
  <w:doNotTrackMoves/>
  <w:defaultTabStop w:val="720"/>
  <w:hyphenationZone w:val="425"/>
  <w:characterSpacingControl w:val="doNotCompress"/>
  <w:savePreviewPicture/>
  <w:hdrShapeDefaults>
    <o:shapedefaults v:ext="edit" spidmax="2050"/>
  </w:hdrShapeDefaults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zxr5s22u5rxpdeaafvxffxeexf0p0tzzxpv&quot;&gt;Sala biblio&lt;record-ids&gt;&lt;item&gt;15&lt;/item&gt;&lt;item&gt;143&lt;/item&gt;&lt;item&gt;225&lt;/item&gt;&lt;item&gt;262&lt;/item&gt;&lt;item&gt;274&lt;/item&gt;&lt;item&gt;312&lt;/item&gt;&lt;item&gt;322&lt;/item&gt;&lt;item&gt;377&lt;/item&gt;&lt;item&gt;394&lt;/item&gt;&lt;item&gt;413&lt;/item&gt;&lt;item&gt;496&lt;/item&gt;&lt;item&gt;518&lt;/item&gt;&lt;item&gt;572&lt;/item&gt;&lt;item&gt;586&lt;/item&gt;&lt;item&gt;590&lt;/item&gt;&lt;item&gt;591&lt;/item&gt;&lt;item&gt;602&lt;/item&gt;&lt;item&gt;626&lt;/item&gt;&lt;item&gt;632&lt;/item&gt;&lt;item&gt;648&lt;/item&gt;&lt;item&gt;685&lt;/item&gt;&lt;item&gt;718&lt;/item&gt;&lt;item&gt;752&lt;/item&gt;&lt;item&gt;753&lt;/item&gt;&lt;item&gt;755&lt;/item&gt;&lt;item&gt;757&lt;/item&gt;&lt;item&gt;758&lt;/item&gt;&lt;item&gt;759&lt;/item&gt;&lt;item&gt;760&lt;/item&gt;&lt;item&gt;761&lt;/item&gt;&lt;item&gt;762&lt;/item&gt;&lt;item&gt;763&lt;/item&gt;&lt;item&gt;764&lt;/item&gt;&lt;item&gt;766&lt;/item&gt;&lt;item&gt;767&lt;/item&gt;&lt;item&gt;768&lt;/item&gt;&lt;item&gt;769&lt;/item&gt;&lt;item&gt;770&lt;/item&gt;&lt;item&gt;771&lt;/item&gt;&lt;item&gt;772&lt;/item&gt;&lt;item&gt;773&lt;/item&gt;&lt;item&gt;774&lt;/item&gt;&lt;item&gt;775&lt;/item&gt;&lt;item&gt;776&lt;/item&gt;&lt;item&gt;777&lt;/item&gt;&lt;item&gt;780&lt;/item&gt;&lt;item&gt;781&lt;/item&gt;&lt;item&gt;782&lt;/item&gt;&lt;item&gt;783&lt;/item&gt;&lt;item&gt;784&lt;/item&gt;&lt;item&gt;785&lt;/item&gt;&lt;item&gt;786&lt;/item&gt;&lt;item&gt;787&lt;/item&gt;&lt;item&gt;788&lt;/item&gt;&lt;item&gt;789&lt;/item&gt;&lt;item&gt;790&lt;/item&gt;&lt;item&gt;791&lt;/item&gt;&lt;item&gt;792&lt;/item&gt;&lt;item&gt;793&lt;/item&gt;&lt;item&gt;794&lt;/item&gt;&lt;item&gt;795&lt;/item&gt;&lt;item&gt;796&lt;/item&gt;&lt;item&gt;797&lt;/item&gt;&lt;item&gt;799&lt;/item&gt;&lt;item&gt;802&lt;/item&gt;&lt;item&gt;803&lt;/item&gt;&lt;item&gt;804&lt;/item&gt;&lt;item&gt;806&lt;/item&gt;&lt;item&gt;807&lt;/item&gt;&lt;item&gt;808&lt;/item&gt;&lt;item&gt;809&lt;/item&gt;&lt;item&gt;810&lt;/item&gt;&lt;item&gt;811&lt;/item&gt;&lt;item&gt;812&lt;/item&gt;&lt;item&gt;813&lt;/item&gt;&lt;item&gt;814&lt;/item&gt;&lt;item&gt;815&lt;/item&gt;&lt;item&gt;816&lt;/item&gt;&lt;item&gt;817&lt;/item&gt;&lt;item&gt;818&lt;/item&gt;&lt;item&gt;819&lt;/item&gt;&lt;item&gt;820&lt;/item&gt;&lt;item&gt;821&lt;/item&gt;&lt;/record-ids&gt;&lt;/item&gt;&lt;/Libraries&gt;"/>
  </w:docVars>
  <w:rsids>
    <w:rsidRoot w:val="002F5358"/>
    <w:rsid w:val="000042CD"/>
    <w:rsid w:val="00004CE4"/>
    <w:rsid w:val="00006A37"/>
    <w:rsid w:val="00010885"/>
    <w:rsid w:val="00010A6E"/>
    <w:rsid w:val="00011365"/>
    <w:rsid w:val="00013091"/>
    <w:rsid w:val="00015A03"/>
    <w:rsid w:val="00021E86"/>
    <w:rsid w:val="00022417"/>
    <w:rsid w:val="000251D2"/>
    <w:rsid w:val="00026C49"/>
    <w:rsid w:val="000333DE"/>
    <w:rsid w:val="00034DE6"/>
    <w:rsid w:val="00035A3F"/>
    <w:rsid w:val="000363C6"/>
    <w:rsid w:val="0003667B"/>
    <w:rsid w:val="0004002B"/>
    <w:rsid w:val="0004167C"/>
    <w:rsid w:val="00041F60"/>
    <w:rsid w:val="000447B2"/>
    <w:rsid w:val="00050734"/>
    <w:rsid w:val="0005148D"/>
    <w:rsid w:val="0006090B"/>
    <w:rsid w:val="000617EF"/>
    <w:rsid w:val="00061B63"/>
    <w:rsid w:val="00065CCF"/>
    <w:rsid w:val="00070AE7"/>
    <w:rsid w:val="00070C75"/>
    <w:rsid w:val="00074A8D"/>
    <w:rsid w:val="00076016"/>
    <w:rsid w:val="00076D6F"/>
    <w:rsid w:val="000774EE"/>
    <w:rsid w:val="00080B93"/>
    <w:rsid w:val="00084C6C"/>
    <w:rsid w:val="00093DE8"/>
    <w:rsid w:val="00094C2D"/>
    <w:rsid w:val="000A59F3"/>
    <w:rsid w:val="000B0A9D"/>
    <w:rsid w:val="000B1972"/>
    <w:rsid w:val="000B787C"/>
    <w:rsid w:val="000C2619"/>
    <w:rsid w:val="000C528A"/>
    <w:rsid w:val="000C62CD"/>
    <w:rsid w:val="000D2DD4"/>
    <w:rsid w:val="000D357B"/>
    <w:rsid w:val="000E0F28"/>
    <w:rsid w:val="000E4131"/>
    <w:rsid w:val="000E743E"/>
    <w:rsid w:val="000F15B3"/>
    <w:rsid w:val="000F1DC2"/>
    <w:rsid w:val="000F2160"/>
    <w:rsid w:val="00100852"/>
    <w:rsid w:val="00106FC9"/>
    <w:rsid w:val="00107909"/>
    <w:rsid w:val="001114CD"/>
    <w:rsid w:val="001131C8"/>
    <w:rsid w:val="00122F4C"/>
    <w:rsid w:val="00126870"/>
    <w:rsid w:val="00130887"/>
    <w:rsid w:val="00132110"/>
    <w:rsid w:val="00133166"/>
    <w:rsid w:val="00140BFC"/>
    <w:rsid w:val="00141010"/>
    <w:rsid w:val="00142636"/>
    <w:rsid w:val="001456A4"/>
    <w:rsid w:val="00150990"/>
    <w:rsid w:val="00151B35"/>
    <w:rsid w:val="00153954"/>
    <w:rsid w:val="00155484"/>
    <w:rsid w:val="001559D9"/>
    <w:rsid w:val="001635E1"/>
    <w:rsid w:val="00167EFE"/>
    <w:rsid w:val="00172639"/>
    <w:rsid w:val="00173F04"/>
    <w:rsid w:val="0017458A"/>
    <w:rsid w:val="00175BF2"/>
    <w:rsid w:val="00177B7D"/>
    <w:rsid w:val="00181549"/>
    <w:rsid w:val="00184315"/>
    <w:rsid w:val="00186F76"/>
    <w:rsid w:val="00191219"/>
    <w:rsid w:val="0019643B"/>
    <w:rsid w:val="00196CE5"/>
    <w:rsid w:val="00197251"/>
    <w:rsid w:val="001A0710"/>
    <w:rsid w:val="001A288B"/>
    <w:rsid w:val="001A334A"/>
    <w:rsid w:val="001A357F"/>
    <w:rsid w:val="001A4548"/>
    <w:rsid w:val="001A69D7"/>
    <w:rsid w:val="001B2591"/>
    <w:rsid w:val="001B6C68"/>
    <w:rsid w:val="001C4427"/>
    <w:rsid w:val="001C5108"/>
    <w:rsid w:val="001C5F37"/>
    <w:rsid w:val="001C5FD3"/>
    <w:rsid w:val="001C6DE2"/>
    <w:rsid w:val="001D0765"/>
    <w:rsid w:val="001D0B45"/>
    <w:rsid w:val="001D1870"/>
    <w:rsid w:val="001D2CF3"/>
    <w:rsid w:val="001D77AE"/>
    <w:rsid w:val="001E0E7E"/>
    <w:rsid w:val="001E3366"/>
    <w:rsid w:val="001E36B4"/>
    <w:rsid w:val="001E75F3"/>
    <w:rsid w:val="001F3529"/>
    <w:rsid w:val="00201D26"/>
    <w:rsid w:val="00206B40"/>
    <w:rsid w:val="002101F3"/>
    <w:rsid w:val="00210707"/>
    <w:rsid w:val="00211D42"/>
    <w:rsid w:val="00216B8C"/>
    <w:rsid w:val="00222D3E"/>
    <w:rsid w:val="002259D1"/>
    <w:rsid w:val="00231B20"/>
    <w:rsid w:val="002322F6"/>
    <w:rsid w:val="00240CB1"/>
    <w:rsid w:val="00243719"/>
    <w:rsid w:val="00245138"/>
    <w:rsid w:val="00247B79"/>
    <w:rsid w:val="00247C63"/>
    <w:rsid w:val="00251236"/>
    <w:rsid w:val="002534C1"/>
    <w:rsid w:val="002548C2"/>
    <w:rsid w:val="00255BB5"/>
    <w:rsid w:val="00256EC3"/>
    <w:rsid w:val="0025795C"/>
    <w:rsid w:val="002676AE"/>
    <w:rsid w:val="00272296"/>
    <w:rsid w:val="002753D5"/>
    <w:rsid w:val="002769AF"/>
    <w:rsid w:val="00285C27"/>
    <w:rsid w:val="00291F07"/>
    <w:rsid w:val="00292C0A"/>
    <w:rsid w:val="00297151"/>
    <w:rsid w:val="002A1EE3"/>
    <w:rsid w:val="002A2F9F"/>
    <w:rsid w:val="002A3C17"/>
    <w:rsid w:val="002A6448"/>
    <w:rsid w:val="002B294D"/>
    <w:rsid w:val="002B367A"/>
    <w:rsid w:val="002B5C78"/>
    <w:rsid w:val="002B7E1B"/>
    <w:rsid w:val="002C1BEB"/>
    <w:rsid w:val="002C71E7"/>
    <w:rsid w:val="002D09E6"/>
    <w:rsid w:val="002D2283"/>
    <w:rsid w:val="002D4E84"/>
    <w:rsid w:val="002D52DD"/>
    <w:rsid w:val="002D5730"/>
    <w:rsid w:val="002D6B25"/>
    <w:rsid w:val="002E0296"/>
    <w:rsid w:val="002E15A8"/>
    <w:rsid w:val="002F5358"/>
    <w:rsid w:val="002F542E"/>
    <w:rsid w:val="0030002D"/>
    <w:rsid w:val="00303CF3"/>
    <w:rsid w:val="003043A5"/>
    <w:rsid w:val="00304630"/>
    <w:rsid w:val="00311642"/>
    <w:rsid w:val="0031424C"/>
    <w:rsid w:val="003217C7"/>
    <w:rsid w:val="003232C6"/>
    <w:rsid w:val="00323F91"/>
    <w:rsid w:val="00326E3C"/>
    <w:rsid w:val="00332267"/>
    <w:rsid w:val="00332662"/>
    <w:rsid w:val="0033411F"/>
    <w:rsid w:val="00334C9B"/>
    <w:rsid w:val="0033580B"/>
    <w:rsid w:val="00335E33"/>
    <w:rsid w:val="00340608"/>
    <w:rsid w:val="0034148B"/>
    <w:rsid w:val="003422D6"/>
    <w:rsid w:val="00344FA8"/>
    <w:rsid w:val="00351179"/>
    <w:rsid w:val="00354E38"/>
    <w:rsid w:val="003613CC"/>
    <w:rsid w:val="00372232"/>
    <w:rsid w:val="003732D0"/>
    <w:rsid w:val="0037334E"/>
    <w:rsid w:val="0037640D"/>
    <w:rsid w:val="00377CA3"/>
    <w:rsid w:val="00382D1D"/>
    <w:rsid w:val="00384C04"/>
    <w:rsid w:val="003874AB"/>
    <w:rsid w:val="00391DE2"/>
    <w:rsid w:val="003921A4"/>
    <w:rsid w:val="00394007"/>
    <w:rsid w:val="003A1988"/>
    <w:rsid w:val="003A2208"/>
    <w:rsid w:val="003A3478"/>
    <w:rsid w:val="003A4D54"/>
    <w:rsid w:val="003A5A04"/>
    <w:rsid w:val="003B5AE0"/>
    <w:rsid w:val="003C0EFB"/>
    <w:rsid w:val="003D0606"/>
    <w:rsid w:val="003D7895"/>
    <w:rsid w:val="003E0BE0"/>
    <w:rsid w:val="003E1A2A"/>
    <w:rsid w:val="003E41CA"/>
    <w:rsid w:val="003F0669"/>
    <w:rsid w:val="003F0F3E"/>
    <w:rsid w:val="003F6265"/>
    <w:rsid w:val="00411E85"/>
    <w:rsid w:val="00413CCF"/>
    <w:rsid w:val="00417990"/>
    <w:rsid w:val="00426AA4"/>
    <w:rsid w:val="00434E76"/>
    <w:rsid w:val="0043721D"/>
    <w:rsid w:val="00437F88"/>
    <w:rsid w:val="00444CDB"/>
    <w:rsid w:val="00445AA8"/>
    <w:rsid w:val="00451DA9"/>
    <w:rsid w:val="00454C04"/>
    <w:rsid w:val="004551CC"/>
    <w:rsid w:val="00460ACF"/>
    <w:rsid w:val="004612FD"/>
    <w:rsid w:val="0046191A"/>
    <w:rsid w:val="00474903"/>
    <w:rsid w:val="004777CD"/>
    <w:rsid w:val="0048089B"/>
    <w:rsid w:val="00486DBC"/>
    <w:rsid w:val="0049305C"/>
    <w:rsid w:val="004A3B85"/>
    <w:rsid w:val="004B0EC4"/>
    <w:rsid w:val="004C397C"/>
    <w:rsid w:val="004D2122"/>
    <w:rsid w:val="004D3979"/>
    <w:rsid w:val="004E1531"/>
    <w:rsid w:val="004E20BD"/>
    <w:rsid w:val="004E43BB"/>
    <w:rsid w:val="004E5480"/>
    <w:rsid w:val="004E59C3"/>
    <w:rsid w:val="004F03B7"/>
    <w:rsid w:val="004F4D76"/>
    <w:rsid w:val="004F4FE6"/>
    <w:rsid w:val="004F5DCC"/>
    <w:rsid w:val="004F7321"/>
    <w:rsid w:val="00500555"/>
    <w:rsid w:val="0050648C"/>
    <w:rsid w:val="005065E1"/>
    <w:rsid w:val="00515D3B"/>
    <w:rsid w:val="00516686"/>
    <w:rsid w:val="00516828"/>
    <w:rsid w:val="00520AAA"/>
    <w:rsid w:val="005236AC"/>
    <w:rsid w:val="005250FF"/>
    <w:rsid w:val="00525B76"/>
    <w:rsid w:val="00547CA2"/>
    <w:rsid w:val="005640DF"/>
    <w:rsid w:val="0056768E"/>
    <w:rsid w:val="005717BC"/>
    <w:rsid w:val="00574FFD"/>
    <w:rsid w:val="005815F2"/>
    <w:rsid w:val="005821B8"/>
    <w:rsid w:val="005878D1"/>
    <w:rsid w:val="005878FD"/>
    <w:rsid w:val="00591F9B"/>
    <w:rsid w:val="00597413"/>
    <w:rsid w:val="00597B03"/>
    <w:rsid w:val="005A1549"/>
    <w:rsid w:val="005A66A7"/>
    <w:rsid w:val="005B285E"/>
    <w:rsid w:val="005B3D25"/>
    <w:rsid w:val="005B6AB2"/>
    <w:rsid w:val="005C0ADD"/>
    <w:rsid w:val="005C6BB6"/>
    <w:rsid w:val="005D3AEA"/>
    <w:rsid w:val="005D4993"/>
    <w:rsid w:val="005D65AC"/>
    <w:rsid w:val="005E034E"/>
    <w:rsid w:val="005E0784"/>
    <w:rsid w:val="005E27CB"/>
    <w:rsid w:val="005E4890"/>
    <w:rsid w:val="005F59A3"/>
    <w:rsid w:val="00606921"/>
    <w:rsid w:val="006100D4"/>
    <w:rsid w:val="006138FB"/>
    <w:rsid w:val="00615AD4"/>
    <w:rsid w:val="00635136"/>
    <w:rsid w:val="006400E2"/>
    <w:rsid w:val="00640C30"/>
    <w:rsid w:val="006413E3"/>
    <w:rsid w:val="006463A4"/>
    <w:rsid w:val="0065157C"/>
    <w:rsid w:val="00651AB8"/>
    <w:rsid w:val="00654E0F"/>
    <w:rsid w:val="00655108"/>
    <w:rsid w:val="00655400"/>
    <w:rsid w:val="00660F7B"/>
    <w:rsid w:val="00666A63"/>
    <w:rsid w:val="00670103"/>
    <w:rsid w:val="00672A0B"/>
    <w:rsid w:val="00674A85"/>
    <w:rsid w:val="00677CC9"/>
    <w:rsid w:val="00686580"/>
    <w:rsid w:val="00690244"/>
    <w:rsid w:val="0069051B"/>
    <w:rsid w:val="0069127F"/>
    <w:rsid w:val="006914FB"/>
    <w:rsid w:val="00696823"/>
    <w:rsid w:val="006A0E68"/>
    <w:rsid w:val="006A2D9F"/>
    <w:rsid w:val="006A33FB"/>
    <w:rsid w:val="006A3B6D"/>
    <w:rsid w:val="006A55F8"/>
    <w:rsid w:val="006A6EE5"/>
    <w:rsid w:val="006B7FED"/>
    <w:rsid w:val="006C0F58"/>
    <w:rsid w:val="006C415C"/>
    <w:rsid w:val="006C471B"/>
    <w:rsid w:val="006C4A1B"/>
    <w:rsid w:val="006D68D6"/>
    <w:rsid w:val="006D7636"/>
    <w:rsid w:val="006D7AB0"/>
    <w:rsid w:val="006E1FD1"/>
    <w:rsid w:val="006E2F0B"/>
    <w:rsid w:val="006F1A53"/>
    <w:rsid w:val="006F5E4E"/>
    <w:rsid w:val="006F7FDB"/>
    <w:rsid w:val="007018C9"/>
    <w:rsid w:val="00704A6F"/>
    <w:rsid w:val="00707743"/>
    <w:rsid w:val="00711F58"/>
    <w:rsid w:val="00712A3E"/>
    <w:rsid w:val="00715825"/>
    <w:rsid w:val="00715A1F"/>
    <w:rsid w:val="00721D21"/>
    <w:rsid w:val="007222F9"/>
    <w:rsid w:val="0073015E"/>
    <w:rsid w:val="007311E0"/>
    <w:rsid w:val="00732C94"/>
    <w:rsid w:val="00732FDA"/>
    <w:rsid w:val="00734119"/>
    <w:rsid w:val="0073596D"/>
    <w:rsid w:val="007374A2"/>
    <w:rsid w:val="00741855"/>
    <w:rsid w:val="0074209D"/>
    <w:rsid w:val="00742B52"/>
    <w:rsid w:val="007447B9"/>
    <w:rsid w:val="00746ADC"/>
    <w:rsid w:val="00747DAE"/>
    <w:rsid w:val="007505B8"/>
    <w:rsid w:val="007554A7"/>
    <w:rsid w:val="00755512"/>
    <w:rsid w:val="00757E05"/>
    <w:rsid w:val="00760A0D"/>
    <w:rsid w:val="00770E1C"/>
    <w:rsid w:val="0077224F"/>
    <w:rsid w:val="00772EFD"/>
    <w:rsid w:val="00773AD9"/>
    <w:rsid w:val="00782F17"/>
    <w:rsid w:val="007940E8"/>
    <w:rsid w:val="007A0B7A"/>
    <w:rsid w:val="007A1144"/>
    <w:rsid w:val="007A1360"/>
    <w:rsid w:val="007A590B"/>
    <w:rsid w:val="007B2216"/>
    <w:rsid w:val="007B35AE"/>
    <w:rsid w:val="007B6252"/>
    <w:rsid w:val="007B6A52"/>
    <w:rsid w:val="007C4206"/>
    <w:rsid w:val="007C4ABC"/>
    <w:rsid w:val="007C7403"/>
    <w:rsid w:val="007D1BD5"/>
    <w:rsid w:val="007D2388"/>
    <w:rsid w:val="007D5A3A"/>
    <w:rsid w:val="007D7506"/>
    <w:rsid w:val="007E02A4"/>
    <w:rsid w:val="007E05E7"/>
    <w:rsid w:val="007E0A71"/>
    <w:rsid w:val="007E1AC9"/>
    <w:rsid w:val="007E329D"/>
    <w:rsid w:val="007F1763"/>
    <w:rsid w:val="007F3EB9"/>
    <w:rsid w:val="007F3F97"/>
    <w:rsid w:val="0080178D"/>
    <w:rsid w:val="008022D0"/>
    <w:rsid w:val="00812024"/>
    <w:rsid w:val="00820DB8"/>
    <w:rsid w:val="00821F61"/>
    <w:rsid w:val="00822148"/>
    <w:rsid w:val="00822367"/>
    <w:rsid w:val="008233EA"/>
    <w:rsid w:val="00825663"/>
    <w:rsid w:val="0083653A"/>
    <w:rsid w:val="00843E8A"/>
    <w:rsid w:val="00845173"/>
    <w:rsid w:val="008461E0"/>
    <w:rsid w:val="00855ADB"/>
    <w:rsid w:val="0085732A"/>
    <w:rsid w:val="008636ED"/>
    <w:rsid w:val="00866C6C"/>
    <w:rsid w:val="00870A79"/>
    <w:rsid w:val="00870EC4"/>
    <w:rsid w:val="0087264D"/>
    <w:rsid w:val="0087518E"/>
    <w:rsid w:val="00876293"/>
    <w:rsid w:val="008778B3"/>
    <w:rsid w:val="00880E71"/>
    <w:rsid w:val="00881CF5"/>
    <w:rsid w:val="0088350A"/>
    <w:rsid w:val="008870AD"/>
    <w:rsid w:val="00887AB5"/>
    <w:rsid w:val="0089416B"/>
    <w:rsid w:val="00895754"/>
    <w:rsid w:val="00895EBF"/>
    <w:rsid w:val="00896202"/>
    <w:rsid w:val="008A0D90"/>
    <w:rsid w:val="008A4CDE"/>
    <w:rsid w:val="008A68D7"/>
    <w:rsid w:val="008B03B2"/>
    <w:rsid w:val="008B6355"/>
    <w:rsid w:val="008C5111"/>
    <w:rsid w:val="008D06D8"/>
    <w:rsid w:val="008D13F0"/>
    <w:rsid w:val="008D2C9D"/>
    <w:rsid w:val="008D5149"/>
    <w:rsid w:val="008E3426"/>
    <w:rsid w:val="008E3F21"/>
    <w:rsid w:val="008E7BDB"/>
    <w:rsid w:val="008F1E07"/>
    <w:rsid w:val="008F39B6"/>
    <w:rsid w:val="008F4551"/>
    <w:rsid w:val="008F54AB"/>
    <w:rsid w:val="00901771"/>
    <w:rsid w:val="00906ED1"/>
    <w:rsid w:val="00920BB2"/>
    <w:rsid w:val="00922E77"/>
    <w:rsid w:val="00927DC9"/>
    <w:rsid w:val="00931384"/>
    <w:rsid w:val="00935D43"/>
    <w:rsid w:val="00936D9F"/>
    <w:rsid w:val="00944904"/>
    <w:rsid w:val="009474CB"/>
    <w:rsid w:val="00952CAD"/>
    <w:rsid w:val="009536BC"/>
    <w:rsid w:val="009637EF"/>
    <w:rsid w:val="0096739C"/>
    <w:rsid w:val="00982B9D"/>
    <w:rsid w:val="00982CB9"/>
    <w:rsid w:val="00984880"/>
    <w:rsid w:val="00986FE0"/>
    <w:rsid w:val="009903C6"/>
    <w:rsid w:val="0099108A"/>
    <w:rsid w:val="00994738"/>
    <w:rsid w:val="00994D9C"/>
    <w:rsid w:val="009A1200"/>
    <w:rsid w:val="009A59FA"/>
    <w:rsid w:val="009A6E2A"/>
    <w:rsid w:val="009B0BE2"/>
    <w:rsid w:val="009B1368"/>
    <w:rsid w:val="009B2EA3"/>
    <w:rsid w:val="009B2F7E"/>
    <w:rsid w:val="009B3190"/>
    <w:rsid w:val="009B3EA6"/>
    <w:rsid w:val="009B643F"/>
    <w:rsid w:val="009C22A9"/>
    <w:rsid w:val="009C7D37"/>
    <w:rsid w:val="009D0F7F"/>
    <w:rsid w:val="009D5DFB"/>
    <w:rsid w:val="009E1852"/>
    <w:rsid w:val="009E40D3"/>
    <w:rsid w:val="009E6CF1"/>
    <w:rsid w:val="009E6F96"/>
    <w:rsid w:val="009E7B5A"/>
    <w:rsid w:val="009F11FA"/>
    <w:rsid w:val="009F1A53"/>
    <w:rsid w:val="009F24E4"/>
    <w:rsid w:val="009F2CE2"/>
    <w:rsid w:val="009F391F"/>
    <w:rsid w:val="00A023A7"/>
    <w:rsid w:val="00A02B01"/>
    <w:rsid w:val="00A15938"/>
    <w:rsid w:val="00A22E0A"/>
    <w:rsid w:val="00A230CE"/>
    <w:rsid w:val="00A2403C"/>
    <w:rsid w:val="00A31AD7"/>
    <w:rsid w:val="00A32DE5"/>
    <w:rsid w:val="00A33138"/>
    <w:rsid w:val="00A356BA"/>
    <w:rsid w:val="00A376E1"/>
    <w:rsid w:val="00A37A63"/>
    <w:rsid w:val="00A41562"/>
    <w:rsid w:val="00A45BB1"/>
    <w:rsid w:val="00A52BAF"/>
    <w:rsid w:val="00A55480"/>
    <w:rsid w:val="00A5764E"/>
    <w:rsid w:val="00A60E28"/>
    <w:rsid w:val="00A61254"/>
    <w:rsid w:val="00A64511"/>
    <w:rsid w:val="00A668B3"/>
    <w:rsid w:val="00A66911"/>
    <w:rsid w:val="00A72073"/>
    <w:rsid w:val="00A75F3B"/>
    <w:rsid w:val="00A775F6"/>
    <w:rsid w:val="00A778CB"/>
    <w:rsid w:val="00A80470"/>
    <w:rsid w:val="00A82237"/>
    <w:rsid w:val="00A84C29"/>
    <w:rsid w:val="00A85323"/>
    <w:rsid w:val="00A906E8"/>
    <w:rsid w:val="00A9273B"/>
    <w:rsid w:val="00A95C31"/>
    <w:rsid w:val="00AA0CE9"/>
    <w:rsid w:val="00AA73A5"/>
    <w:rsid w:val="00AB5AC0"/>
    <w:rsid w:val="00AB6581"/>
    <w:rsid w:val="00AC1D9B"/>
    <w:rsid w:val="00AD15D7"/>
    <w:rsid w:val="00AD1707"/>
    <w:rsid w:val="00AF1652"/>
    <w:rsid w:val="00AF4384"/>
    <w:rsid w:val="00AF640F"/>
    <w:rsid w:val="00AF7BB2"/>
    <w:rsid w:val="00B00126"/>
    <w:rsid w:val="00B00C13"/>
    <w:rsid w:val="00B07664"/>
    <w:rsid w:val="00B1073B"/>
    <w:rsid w:val="00B1075C"/>
    <w:rsid w:val="00B11FC4"/>
    <w:rsid w:val="00B21532"/>
    <w:rsid w:val="00B22B63"/>
    <w:rsid w:val="00B23DC5"/>
    <w:rsid w:val="00B24087"/>
    <w:rsid w:val="00B30375"/>
    <w:rsid w:val="00B304FA"/>
    <w:rsid w:val="00B30CD9"/>
    <w:rsid w:val="00B30DEC"/>
    <w:rsid w:val="00B346F3"/>
    <w:rsid w:val="00B36AD1"/>
    <w:rsid w:val="00B4661F"/>
    <w:rsid w:val="00B54796"/>
    <w:rsid w:val="00B575E0"/>
    <w:rsid w:val="00B61C7B"/>
    <w:rsid w:val="00B63D35"/>
    <w:rsid w:val="00B63E10"/>
    <w:rsid w:val="00B64373"/>
    <w:rsid w:val="00B744D3"/>
    <w:rsid w:val="00B803F6"/>
    <w:rsid w:val="00B826ED"/>
    <w:rsid w:val="00B85E70"/>
    <w:rsid w:val="00B91B92"/>
    <w:rsid w:val="00B939CD"/>
    <w:rsid w:val="00BA7D19"/>
    <w:rsid w:val="00BB1341"/>
    <w:rsid w:val="00BB3142"/>
    <w:rsid w:val="00BB4E76"/>
    <w:rsid w:val="00BB6CD1"/>
    <w:rsid w:val="00BC302C"/>
    <w:rsid w:val="00BC3F00"/>
    <w:rsid w:val="00BC3FEF"/>
    <w:rsid w:val="00BD46B8"/>
    <w:rsid w:val="00BD61A0"/>
    <w:rsid w:val="00BE0B70"/>
    <w:rsid w:val="00BE51D4"/>
    <w:rsid w:val="00BE6831"/>
    <w:rsid w:val="00BF10BD"/>
    <w:rsid w:val="00BF78B0"/>
    <w:rsid w:val="00C007D6"/>
    <w:rsid w:val="00C00C8F"/>
    <w:rsid w:val="00C03DE8"/>
    <w:rsid w:val="00C2204C"/>
    <w:rsid w:val="00C2718F"/>
    <w:rsid w:val="00C37963"/>
    <w:rsid w:val="00C425DC"/>
    <w:rsid w:val="00C478E7"/>
    <w:rsid w:val="00C50F75"/>
    <w:rsid w:val="00C5537D"/>
    <w:rsid w:val="00C5704D"/>
    <w:rsid w:val="00C577E4"/>
    <w:rsid w:val="00C63F58"/>
    <w:rsid w:val="00C66C9B"/>
    <w:rsid w:val="00C70D20"/>
    <w:rsid w:val="00C81378"/>
    <w:rsid w:val="00C81D63"/>
    <w:rsid w:val="00C8487D"/>
    <w:rsid w:val="00CA411F"/>
    <w:rsid w:val="00CB60BF"/>
    <w:rsid w:val="00CB6258"/>
    <w:rsid w:val="00CB7782"/>
    <w:rsid w:val="00CC1BE7"/>
    <w:rsid w:val="00CC32AC"/>
    <w:rsid w:val="00CC65A0"/>
    <w:rsid w:val="00CC7C20"/>
    <w:rsid w:val="00CC7E41"/>
    <w:rsid w:val="00CE09FB"/>
    <w:rsid w:val="00CE140B"/>
    <w:rsid w:val="00CE3A7A"/>
    <w:rsid w:val="00CE5E70"/>
    <w:rsid w:val="00CF073C"/>
    <w:rsid w:val="00CF07F4"/>
    <w:rsid w:val="00CF1840"/>
    <w:rsid w:val="00D011E4"/>
    <w:rsid w:val="00D01DA1"/>
    <w:rsid w:val="00D02B05"/>
    <w:rsid w:val="00D07BF5"/>
    <w:rsid w:val="00D122DB"/>
    <w:rsid w:val="00D127E1"/>
    <w:rsid w:val="00D1285D"/>
    <w:rsid w:val="00D14017"/>
    <w:rsid w:val="00D165DE"/>
    <w:rsid w:val="00D215AA"/>
    <w:rsid w:val="00D23EAC"/>
    <w:rsid w:val="00D251B2"/>
    <w:rsid w:val="00D26F21"/>
    <w:rsid w:val="00D27D94"/>
    <w:rsid w:val="00D37612"/>
    <w:rsid w:val="00D42543"/>
    <w:rsid w:val="00D42576"/>
    <w:rsid w:val="00D464FD"/>
    <w:rsid w:val="00D518C3"/>
    <w:rsid w:val="00D54C06"/>
    <w:rsid w:val="00D5731B"/>
    <w:rsid w:val="00D61A13"/>
    <w:rsid w:val="00D80540"/>
    <w:rsid w:val="00D812CE"/>
    <w:rsid w:val="00D81769"/>
    <w:rsid w:val="00D8241B"/>
    <w:rsid w:val="00D84276"/>
    <w:rsid w:val="00D9090E"/>
    <w:rsid w:val="00D9154D"/>
    <w:rsid w:val="00D95114"/>
    <w:rsid w:val="00DA0C0B"/>
    <w:rsid w:val="00DA36B1"/>
    <w:rsid w:val="00DB22A8"/>
    <w:rsid w:val="00DB2CAF"/>
    <w:rsid w:val="00DB4F31"/>
    <w:rsid w:val="00DB605B"/>
    <w:rsid w:val="00DB7048"/>
    <w:rsid w:val="00DC0CF3"/>
    <w:rsid w:val="00DC285F"/>
    <w:rsid w:val="00DC4958"/>
    <w:rsid w:val="00DC6769"/>
    <w:rsid w:val="00DC7B4B"/>
    <w:rsid w:val="00DD3A5C"/>
    <w:rsid w:val="00DE076E"/>
    <w:rsid w:val="00DE196D"/>
    <w:rsid w:val="00DE6BA3"/>
    <w:rsid w:val="00DE710F"/>
    <w:rsid w:val="00DE7133"/>
    <w:rsid w:val="00DF0E1E"/>
    <w:rsid w:val="00DF6CB0"/>
    <w:rsid w:val="00DF7D35"/>
    <w:rsid w:val="00E01A97"/>
    <w:rsid w:val="00E0227D"/>
    <w:rsid w:val="00E0289B"/>
    <w:rsid w:val="00E02DC1"/>
    <w:rsid w:val="00E042E0"/>
    <w:rsid w:val="00E04DF3"/>
    <w:rsid w:val="00E10019"/>
    <w:rsid w:val="00E118A4"/>
    <w:rsid w:val="00E11D59"/>
    <w:rsid w:val="00E15AE3"/>
    <w:rsid w:val="00E16151"/>
    <w:rsid w:val="00E16168"/>
    <w:rsid w:val="00E16928"/>
    <w:rsid w:val="00E16DCA"/>
    <w:rsid w:val="00E16E87"/>
    <w:rsid w:val="00E21EC1"/>
    <w:rsid w:val="00E24E15"/>
    <w:rsid w:val="00E274B1"/>
    <w:rsid w:val="00E35D34"/>
    <w:rsid w:val="00E361E7"/>
    <w:rsid w:val="00E41ED7"/>
    <w:rsid w:val="00E43011"/>
    <w:rsid w:val="00E43A62"/>
    <w:rsid w:val="00E46CFC"/>
    <w:rsid w:val="00E65872"/>
    <w:rsid w:val="00E65BB8"/>
    <w:rsid w:val="00E80054"/>
    <w:rsid w:val="00E802B2"/>
    <w:rsid w:val="00E90B7B"/>
    <w:rsid w:val="00E90C73"/>
    <w:rsid w:val="00E950C7"/>
    <w:rsid w:val="00E951EA"/>
    <w:rsid w:val="00EA0954"/>
    <w:rsid w:val="00EA4655"/>
    <w:rsid w:val="00EA7734"/>
    <w:rsid w:val="00EC0AF3"/>
    <w:rsid w:val="00EC2B1B"/>
    <w:rsid w:val="00EC3B91"/>
    <w:rsid w:val="00EC3E6C"/>
    <w:rsid w:val="00EC4E5D"/>
    <w:rsid w:val="00EC6CA8"/>
    <w:rsid w:val="00EC7B42"/>
    <w:rsid w:val="00ED03AE"/>
    <w:rsid w:val="00ED39B5"/>
    <w:rsid w:val="00EE0CFA"/>
    <w:rsid w:val="00EE0EB6"/>
    <w:rsid w:val="00EE408A"/>
    <w:rsid w:val="00EF0DE2"/>
    <w:rsid w:val="00EF5635"/>
    <w:rsid w:val="00F00241"/>
    <w:rsid w:val="00F00572"/>
    <w:rsid w:val="00F018D9"/>
    <w:rsid w:val="00F04477"/>
    <w:rsid w:val="00F06E48"/>
    <w:rsid w:val="00F13613"/>
    <w:rsid w:val="00F16BB5"/>
    <w:rsid w:val="00F17135"/>
    <w:rsid w:val="00F21ABC"/>
    <w:rsid w:val="00F2216E"/>
    <w:rsid w:val="00F253DD"/>
    <w:rsid w:val="00F30426"/>
    <w:rsid w:val="00F31FAF"/>
    <w:rsid w:val="00F33D05"/>
    <w:rsid w:val="00F3429B"/>
    <w:rsid w:val="00F35492"/>
    <w:rsid w:val="00F3553F"/>
    <w:rsid w:val="00F36C55"/>
    <w:rsid w:val="00F372D0"/>
    <w:rsid w:val="00F407DD"/>
    <w:rsid w:val="00F414A3"/>
    <w:rsid w:val="00F4384B"/>
    <w:rsid w:val="00F452CB"/>
    <w:rsid w:val="00F453C5"/>
    <w:rsid w:val="00F4631A"/>
    <w:rsid w:val="00F472AE"/>
    <w:rsid w:val="00F501C0"/>
    <w:rsid w:val="00F51486"/>
    <w:rsid w:val="00F5354F"/>
    <w:rsid w:val="00F579F6"/>
    <w:rsid w:val="00F6259F"/>
    <w:rsid w:val="00F63E5B"/>
    <w:rsid w:val="00F7217B"/>
    <w:rsid w:val="00F7318A"/>
    <w:rsid w:val="00F77179"/>
    <w:rsid w:val="00F82C82"/>
    <w:rsid w:val="00F87EAE"/>
    <w:rsid w:val="00F90E4B"/>
    <w:rsid w:val="00F9134A"/>
    <w:rsid w:val="00F91C60"/>
    <w:rsid w:val="00F9619F"/>
    <w:rsid w:val="00F969CE"/>
    <w:rsid w:val="00FA2199"/>
    <w:rsid w:val="00FA56CD"/>
    <w:rsid w:val="00FA5728"/>
    <w:rsid w:val="00FA57E0"/>
    <w:rsid w:val="00FB065B"/>
    <w:rsid w:val="00FB15CF"/>
    <w:rsid w:val="00FB18BE"/>
    <w:rsid w:val="00FB4651"/>
    <w:rsid w:val="00FB5318"/>
    <w:rsid w:val="00FB6924"/>
    <w:rsid w:val="00FC2A64"/>
    <w:rsid w:val="00FC31AE"/>
    <w:rsid w:val="00FC7F50"/>
    <w:rsid w:val="00FD075F"/>
    <w:rsid w:val="00FD33EA"/>
    <w:rsid w:val="00FD4F61"/>
    <w:rsid w:val="00FE1149"/>
    <w:rsid w:val="00FE2713"/>
    <w:rsid w:val="00FE44DC"/>
    <w:rsid w:val="00FE4917"/>
    <w:rsid w:val="00FE4DC0"/>
    <w:rsid w:val="00FE5226"/>
    <w:rsid w:val="00FE640C"/>
    <w:rsid w:val="00FF0FF9"/>
    <w:rsid w:val="00FF2FAF"/>
    <w:rsid w:val="00FF539B"/>
    <w:rsid w:val="00FF721D"/>
  </w:rsids>
  <m:mathPr>
    <m:mathFont m:val="Academy Engraved LE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Title" w:qFormat="1"/>
  </w:latentStyles>
  <w:style w:type="paragraph" w:default="1" w:styleId="Normal">
    <w:name w:val="Normal"/>
    <w:qFormat/>
    <w:rsid w:val="00DF031A"/>
    <w:rPr>
      <w:lang w:val="it-IT" w:eastAsia="it-IT"/>
    </w:rPr>
  </w:style>
  <w:style w:type="paragraph" w:styleId="Heading1">
    <w:name w:val="heading 1"/>
    <w:aliases w:val=" Car,Car"/>
    <w:basedOn w:val="Normal"/>
    <w:next w:val="Text1"/>
    <w:qFormat/>
    <w:rsid w:val="00014B96"/>
    <w:pPr>
      <w:keepNext/>
      <w:numPr>
        <w:numId w:val="2"/>
      </w:numPr>
      <w:tabs>
        <w:tab w:val="left" w:pos="851"/>
      </w:tabs>
      <w:spacing w:before="240"/>
      <w:jc w:val="both"/>
      <w:outlineLvl w:val="0"/>
    </w:pPr>
    <w:rPr>
      <w:b/>
      <w:bCs/>
      <w:smallCaps/>
      <w:noProof/>
      <w:sz w:val="22"/>
      <w:lang w:val="en-GB" w:eastAsia="de-DE"/>
    </w:rPr>
  </w:style>
  <w:style w:type="paragraph" w:styleId="Heading2">
    <w:name w:val="heading 2"/>
    <w:basedOn w:val="Normal"/>
    <w:next w:val="Normal"/>
    <w:autoRedefine/>
    <w:qFormat/>
    <w:rsid w:val="003F591A"/>
    <w:pPr>
      <w:keepNext/>
      <w:jc w:val="both"/>
      <w:outlineLvl w:val="1"/>
    </w:pPr>
    <w:rPr>
      <w:bCs/>
      <w:i/>
      <w:iCs/>
      <w:szCs w:val="28"/>
      <w:lang w:val="en-US" w:eastAsia="de-DE"/>
    </w:rPr>
  </w:style>
  <w:style w:type="paragraph" w:styleId="Heading3">
    <w:name w:val="heading 3"/>
    <w:basedOn w:val="Normal"/>
    <w:next w:val="Normal"/>
    <w:qFormat/>
    <w:rsid w:val="00014B96"/>
    <w:pPr>
      <w:keepNext/>
      <w:numPr>
        <w:ilvl w:val="2"/>
        <w:numId w:val="2"/>
      </w:numPr>
      <w:jc w:val="both"/>
      <w:outlineLvl w:val="2"/>
    </w:pPr>
    <w:rPr>
      <w:bCs/>
      <w:i/>
      <w:color w:val="FF0000"/>
      <w:sz w:val="22"/>
      <w:szCs w:val="26"/>
      <w:lang w:val="en-GB" w:eastAsia="de-D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rsid w:val="004179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ED1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link w:val="BalloonText"/>
    <w:uiPriority w:val="99"/>
    <w:semiHidden/>
    <w:rsid w:val="00345ED1"/>
    <w:rPr>
      <w:rFonts w:ascii="Lucida Grande" w:hAnsi="Lucida Grande"/>
      <w:sz w:val="18"/>
      <w:szCs w:val="18"/>
    </w:rPr>
  </w:style>
  <w:style w:type="character" w:customStyle="1" w:styleId="BalloonTextChar2">
    <w:name w:val="Balloon Text Char"/>
    <w:basedOn w:val="DefaultParagraphFont"/>
    <w:link w:val="BalloonText"/>
    <w:uiPriority w:val="99"/>
    <w:semiHidden/>
    <w:rsid w:val="006651DB"/>
    <w:rPr>
      <w:rFonts w:ascii="Lucida Grande" w:hAnsi="Lucida Grande"/>
      <w:sz w:val="18"/>
      <w:szCs w:val="18"/>
    </w:rPr>
  </w:style>
  <w:style w:type="character" w:customStyle="1" w:styleId="BalloonTextChar3">
    <w:name w:val="Balloon Text Char"/>
    <w:basedOn w:val="DefaultParagraphFont"/>
    <w:link w:val="BalloonText"/>
    <w:uiPriority w:val="99"/>
    <w:semiHidden/>
    <w:rsid w:val="006651DB"/>
    <w:rPr>
      <w:rFonts w:ascii="Lucida Grande" w:hAnsi="Lucida Grande"/>
      <w:sz w:val="18"/>
      <w:szCs w:val="18"/>
    </w:rPr>
  </w:style>
  <w:style w:type="character" w:customStyle="1" w:styleId="BalloonTextChar4">
    <w:name w:val="Balloon Text Char"/>
    <w:basedOn w:val="DefaultParagraphFont"/>
    <w:link w:val="BalloonText"/>
    <w:uiPriority w:val="99"/>
    <w:semiHidden/>
    <w:rsid w:val="006651DB"/>
    <w:rPr>
      <w:rFonts w:ascii="Lucida Grande" w:hAnsi="Lucida Grande"/>
      <w:sz w:val="18"/>
      <w:szCs w:val="18"/>
    </w:rPr>
  </w:style>
  <w:style w:type="character" w:customStyle="1" w:styleId="BalloonTextChar5">
    <w:name w:val="Balloon Text Char"/>
    <w:basedOn w:val="DefaultParagraphFont"/>
    <w:link w:val="BalloonText"/>
    <w:uiPriority w:val="99"/>
    <w:semiHidden/>
    <w:rsid w:val="006651DB"/>
    <w:rPr>
      <w:rFonts w:ascii="Lucida Grande" w:hAnsi="Lucida Grande"/>
      <w:sz w:val="18"/>
      <w:szCs w:val="18"/>
    </w:rPr>
  </w:style>
  <w:style w:type="character" w:customStyle="1" w:styleId="BalloonTextChar6">
    <w:name w:val="Balloon Text Char"/>
    <w:basedOn w:val="DefaultParagraphFont"/>
    <w:link w:val="BalloonText"/>
    <w:uiPriority w:val="99"/>
    <w:semiHidden/>
    <w:rsid w:val="006651DB"/>
    <w:rPr>
      <w:rFonts w:ascii="Lucida Grande" w:hAnsi="Lucida Grande"/>
      <w:sz w:val="18"/>
      <w:szCs w:val="18"/>
    </w:rPr>
  </w:style>
  <w:style w:type="character" w:customStyle="1" w:styleId="BalloonTextChar7">
    <w:name w:val="Balloon Text Char"/>
    <w:basedOn w:val="DefaultParagraphFont"/>
    <w:link w:val="BalloonText"/>
    <w:uiPriority w:val="99"/>
    <w:semiHidden/>
    <w:rsid w:val="006651DB"/>
    <w:rPr>
      <w:rFonts w:ascii="Lucida Grande" w:hAnsi="Lucida Grande"/>
      <w:sz w:val="18"/>
      <w:szCs w:val="18"/>
    </w:rPr>
  </w:style>
  <w:style w:type="character" w:customStyle="1" w:styleId="BalloonTextChar8">
    <w:name w:val="Balloon Text Char"/>
    <w:basedOn w:val="DefaultParagraphFont"/>
    <w:uiPriority w:val="99"/>
    <w:semiHidden/>
    <w:rsid w:val="006651DB"/>
    <w:rPr>
      <w:rFonts w:ascii="Lucida Grande" w:hAnsi="Lucida Grande"/>
      <w:sz w:val="18"/>
      <w:szCs w:val="18"/>
    </w:rPr>
  </w:style>
  <w:style w:type="character" w:customStyle="1" w:styleId="BalloonTextChar9">
    <w:name w:val="Balloon Text Char"/>
    <w:basedOn w:val="DefaultParagraphFont"/>
    <w:semiHidden/>
    <w:rsid w:val="00232475"/>
    <w:rPr>
      <w:rFonts w:ascii="Lucida Grande" w:hAnsi="Lucida Grande"/>
      <w:sz w:val="18"/>
      <w:szCs w:val="18"/>
    </w:rPr>
  </w:style>
  <w:style w:type="paragraph" w:customStyle="1" w:styleId="Text1">
    <w:name w:val="Text 1"/>
    <w:basedOn w:val="Normal"/>
    <w:rsid w:val="00014B96"/>
    <w:pPr>
      <w:ind w:left="850"/>
      <w:jc w:val="both"/>
    </w:pPr>
    <w:rPr>
      <w:sz w:val="22"/>
      <w:lang w:val="en-GB" w:eastAsia="de-DE"/>
    </w:rPr>
  </w:style>
  <w:style w:type="character" w:styleId="Hyperlink">
    <w:name w:val="Hyperlink"/>
    <w:basedOn w:val="DefaultParagraphFont"/>
    <w:rsid w:val="00DF031A"/>
    <w:rPr>
      <w:color w:val="0000FF"/>
      <w:u w:val="single"/>
    </w:rPr>
  </w:style>
  <w:style w:type="paragraph" w:styleId="NormalWeb">
    <w:name w:val="Normal (Web)"/>
    <w:basedOn w:val="Normal"/>
    <w:rsid w:val="00014B96"/>
    <w:pPr>
      <w:spacing w:before="100" w:beforeAutospacing="1" w:after="100" w:afterAutospacing="1"/>
    </w:pPr>
    <w:rPr>
      <w:sz w:val="22"/>
      <w:lang w:val="en-US" w:eastAsia="en-US"/>
    </w:rPr>
  </w:style>
  <w:style w:type="paragraph" w:styleId="Caption">
    <w:name w:val="caption"/>
    <w:basedOn w:val="Normal"/>
    <w:next w:val="Normal"/>
    <w:qFormat/>
    <w:rsid w:val="001B4DB9"/>
    <w:rPr>
      <w:b/>
      <w:bCs/>
      <w:sz w:val="20"/>
      <w:szCs w:val="20"/>
      <w:lang w:val="en-US" w:eastAsia="en-US"/>
    </w:rPr>
  </w:style>
  <w:style w:type="paragraph" w:styleId="PlainText">
    <w:name w:val="Plain Text"/>
    <w:basedOn w:val="Normal"/>
    <w:rsid w:val="001B4DB9"/>
    <w:rPr>
      <w:rFonts w:ascii="Courier New" w:hAnsi="Courier New" w:cs="Courier New"/>
      <w:sz w:val="20"/>
      <w:szCs w:val="20"/>
      <w:lang w:val="en-US" w:eastAsia="en-US"/>
    </w:rPr>
  </w:style>
  <w:style w:type="paragraph" w:styleId="BodyText">
    <w:name w:val="Body Text"/>
    <w:basedOn w:val="Normal"/>
    <w:rsid w:val="003F591A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</w:pPr>
    <w:rPr>
      <w:color w:val="000000"/>
      <w:szCs w:val="20"/>
      <w:lang w:val="en-US" w:eastAsia="en-US"/>
    </w:rPr>
  </w:style>
  <w:style w:type="paragraph" w:styleId="Header">
    <w:name w:val="header"/>
    <w:basedOn w:val="Normal"/>
    <w:rsid w:val="003F591A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3F591A"/>
    <w:pPr>
      <w:tabs>
        <w:tab w:val="center" w:pos="4320"/>
        <w:tab w:val="right" w:pos="8640"/>
      </w:tabs>
    </w:pPr>
  </w:style>
  <w:style w:type="paragraph" w:styleId="BodyText2">
    <w:name w:val="Body Text 2"/>
    <w:basedOn w:val="Normal"/>
    <w:rsid w:val="003F591A"/>
    <w:rPr>
      <w:b/>
      <w:szCs w:val="20"/>
      <w:lang w:val="en-US" w:eastAsia="en-US"/>
    </w:rPr>
  </w:style>
  <w:style w:type="table" w:styleId="TableGrid">
    <w:name w:val="Table Grid"/>
    <w:basedOn w:val="TableNormal"/>
    <w:rsid w:val="00DA3DCA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417990"/>
    <w:rPr>
      <w:sz w:val="18"/>
      <w:szCs w:val="18"/>
    </w:rPr>
  </w:style>
  <w:style w:type="paragraph" w:styleId="CommentText">
    <w:name w:val="annotation text"/>
    <w:basedOn w:val="Normal"/>
    <w:link w:val="CommentTextChar"/>
    <w:rsid w:val="00417990"/>
  </w:style>
  <w:style w:type="character" w:customStyle="1" w:styleId="CommentTextChar">
    <w:name w:val="Comment Text Char"/>
    <w:basedOn w:val="DefaultParagraphFont"/>
    <w:link w:val="CommentText"/>
    <w:rsid w:val="00417990"/>
    <w:rPr>
      <w:sz w:val="24"/>
      <w:szCs w:val="24"/>
      <w:lang w:val="it-IT" w:eastAsia="it-IT"/>
    </w:rPr>
  </w:style>
  <w:style w:type="paragraph" w:styleId="CommentSubject">
    <w:name w:val="annotation subject"/>
    <w:basedOn w:val="CommentText"/>
    <w:next w:val="CommentText"/>
    <w:link w:val="CommentSubjectChar"/>
    <w:rsid w:val="0041799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17990"/>
    <w:rPr>
      <w:b/>
      <w:bCs/>
      <w:sz w:val="24"/>
      <w:szCs w:val="24"/>
      <w:lang w:val="it-IT" w:eastAsia="it-IT"/>
    </w:rPr>
  </w:style>
  <w:style w:type="character" w:customStyle="1" w:styleId="BalloonTextChar1">
    <w:name w:val="Balloon Text Char1"/>
    <w:basedOn w:val="DefaultParagraphFont"/>
    <w:link w:val="BalloonText"/>
    <w:rsid w:val="00417990"/>
    <w:rPr>
      <w:rFonts w:ascii="Lucida Grande" w:hAnsi="Lucida Grande" w:cs="Lucida Grande"/>
      <w:sz w:val="18"/>
      <w:szCs w:val="18"/>
      <w:lang w:val="it-IT" w:eastAsia="it-IT"/>
    </w:rPr>
  </w:style>
  <w:style w:type="character" w:customStyle="1" w:styleId="label">
    <w:name w:val="label"/>
    <w:basedOn w:val="DefaultParagraphFont"/>
    <w:rsid w:val="0037334E"/>
  </w:style>
  <w:style w:type="character" w:customStyle="1" w:styleId="hithilite">
    <w:name w:val="hithilite"/>
    <w:basedOn w:val="DefaultParagraphFont"/>
    <w:rsid w:val="0037334E"/>
  </w:style>
  <w:style w:type="character" w:customStyle="1" w:styleId="databold">
    <w:name w:val="data_bold"/>
    <w:basedOn w:val="DefaultParagraphFont"/>
    <w:rsid w:val="0037334E"/>
  </w:style>
  <w:style w:type="character" w:styleId="PageNumber">
    <w:name w:val="page number"/>
    <w:basedOn w:val="DefaultParagraphFont"/>
    <w:rsid w:val="008F39B6"/>
  </w:style>
  <w:style w:type="character" w:styleId="FollowedHyperlink">
    <w:name w:val="FollowedHyperlink"/>
    <w:basedOn w:val="DefaultParagraphFont"/>
    <w:rsid w:val="00822148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rsid w:val="00DC49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DC4958"/>
    <w:rPr>
      <w:rFonts w:ascii="Courier New" w:hAnsi="Courier New" w:cs="Courier New"/>
      <w:sz w:val="20"/>
      <w:szCs w:val="20"/>
    </w:rPr>
  </w:style>
  <w:style w:type="character" w:customStyle="1" w:styleId="moz-txt-citetags">
    <w:name w:val="moz-txt-citetags"/>
    <w:basedOn w:val="DefaultParagraphFont"/>
    <w:rsid w:val="00DC4958"/>
  </w:style>
  <w:style w:type="character" w:customStyle="1" w:styleId="FooterChar">
    <w:name w:val="Footer Char"/>
    <w:basedOn w:val="DefaultParagraphFont"/>
    <w:link w:val="Footer"/>
    <w:rsid w:val="00DC4958"/>
    <w:rPr>
      <w:lang w:val="it-IT" w:eastAsia="it-IT"/>
    </w:rPr>
  </w:style>
  <w:style w:type="character" w:customStyle="1" w:styleId="moz-txt-tag">
    <w:name w:val="moz-txt-tag"/>
    <w:basedOn w:val="DefaultParagraphFont"/>
    <w:rsid w:val="00DC4958"/>
  </w:style>
  <w:style w:type="paragraph" w:styleId="Title">
    <w:name w:val="Title"/>
    <w:basedOn w:val="Normal"/>
    <w:link w:val="TitleChar"/>
    <w:qFormat/>
    <w:rsid w:val="00DC4958"/>
    <w:pPr>
      <w:spacing w:before="100" w:beforeAutospacing="1" w:after="100" w:afterAutospacing="1"/>
    </w:pPr>
    <w:rPr>
      <w:rFonts w:ascii="Times" w:hAnsi="Times"/>
      <w:sz w:val="20"/>
      <w:szCs w:val="20"/>
      <w:lang w:val="en-US" w:eastAsia="en-US"/>
    </w:rPr>
  </w:style>
  <w:style w:type="character" w:customStyle="1" w:styleId="TitleChar">
    <w:name w:val="Title Char"/>
    <w:basedOn w:val="DefaultParagraphFont"/>
    <w:link w:val="Title"/>
    <w:rsid w:val="00DC4958"/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F031A"/>
    <w:rPr>
      <w:lang w:val="it-IT" w:eastAsia="it-IT"/>
    </w:rPr>
  </w:style>
  <w:style w:type="paragraph" w:styleId="Ttulo1">
    <w:name w:val="heading 1"/>
    <w:aliases w:val=" Car,Car"/>
    <w:basedOn w:val="Normal"/>
    <w:next w:val="Text1"/>
    <w:qFormat/>
    <w:rsid w:val="00014B96"/>
    <w:pPr>
      <w:keepNext/>
      <w:numPr>
        <w:numId w:val="2"/>
      </w:numPr>
      <w:tabs>
        <w:tab w:val="left" w:pos="851"/>
      </w:tabs>
      <w:spacing w:before="240"/>
      <w:jc w:val="both"/>
      <w:outlineLvl w:val="0"/>
    </w:pPr>
    <w:rPr>
      <w:b/>
      <w:bCs/>
      <w:smallCaps/>
      <w:noProof/>
      <w:sz w:val="22"/>
      <w:lang w:val="en-GB" w:eastAsia="de-DE"/>
    </w:rPr>
  </w:style>
  <w:style w:type="paragraph" w:styleId="Ttulo2">
    <w:name w:val="heading 2"/>
    <w:basedOn w:val="Normal"/>
    <w:next w:val="Normal"/>
    <w:autoRedefine/>
    <w:qFormat/>
    <w:rsid w:val="003F591A"/>
    <w:pPr>
      <w:keepNext/>
      <w:jc w:val="both"/>
      <w:outlineLvl w:val="1"/>
    </w:pPr>
    <w:rPr>
      <w:bCs/>
      <w:i/>
      <w:iCs/>
      <w:szCs w:val="28"/>
      <w:lang w:val="en-US" w:eastAsia="de-DE"/>
    </w:rPr>
  </w:style>
  <w:style w:type="paragraph" w:styleId="Ttulo3">
    <w:name w:val="heading 3"/>
    <w:basedOn w:val="Normal"/>
    <w:next w:val="Normal"/>
    <w:qFormat/>
    <w:rsid w:val="00014B96"/>
    <w:pPr>
      <w:keepNext/>
      <w:numPr>
        <w:ilvl w:val="2"/>
        <w:numId w:val="2"/>
      </w:numPr>
      <w:jc w:val="both"/>
      <w:outlineLvl w:val="2"/>
    </w:pPr>
    <w:rPr>
      <w:bCs/>
      <w:i/>
      <w:color w:val="FF0000"/>
      <w:sz w:val="22"/>
      <w:szCs w:val="26"/>
      <w:lang w:val="en-GB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rsid w:val="004179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Fuentedeprrafopredeter"/>
    <w:uiPriority w:val="99"/>
    <w:semiHidden/>
    <w:rsid w:val="006651DB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Fuentedeprrafopredeter"/>
    <w:uiPriority w:val="99"/>
    <w:semiHidden/>
    <w:rsid w:val="00232475"/>
    <w:rPr>
      <w:rFonts w:ascii="Lucida Grande" w:hAnsi="Lucida Grande"/>
      <w:sz w:val="18"/>
      <w:szCs w:val="18"/>
    </w:rPr>
  </w:style>
  <w:style w:type="paragraph" w:customStyle="1" w:styleId="Text1">
    <w:name w:val="Text 1"/>
    <w:basedOn w:val="Normal"/>
    <w:rsid w:val="00014B96"/>
    <w:pPr>
      <w:ind w:left="850"/>
      <w:jc w:val="both"/>
    </w:pPr>
    <w:rPr>
      <w:sz w:val="22"/>
      <w:lang w:val="en-GB" w:eastAsia="de-DE"/>
    </w:rPr>
  </w:style>
  <w:style w:type="character" w:styleId="Hipervnculo">
    <w:name w:val="Hyperlink"/>
    <w:basedOn w:val="Fuentedeprrafopredeter"/>
    <w:uiPriority w:val="99"/>
    <w:rsid w:val="00DF031A"/>
    <w:rPr>
      <w:color w:val="0000FF"/>
      <w:u w:val="single"/>
    </w:rPr>
  </w:style>
  <w:style w:type="paragraph" w:styleId="NormalWeb">
    <w:name w:val="Normal (Web)"/>
    <w:basedOn w:val="Normal"/>
    <w:rsid w:val="00014B96"/>
    <w:pPr>
      <w:spacing w:before="100" w:beforeAutospacing="1" w:after="100" w:afterAutospacing="1"/>
    </w:pPr>
    <w:rPr>
      <w:sz w:val="22"/>
      <w:lang w:val="en-US" w:eastAsia="en-US"/>
    </w:rPr>
  </w:style>
  <w:style w:type="paragraph" w:styleId="Epgrafe">
    <w:name w:val="caption"/>
    <w:basedOn w:val="Normal"/>
    <w:next w:val="Normal"/>
    <w:qFormat/>
    <w:rsid w:val="001B4DB9"/>
    <w:rPr>
      <w:b/>
      <w:bCs/>
      <w:sz w:val="20"/>
      <w:szCs w:val="20"/>
      <w:lang w:val="en-US" w:eastAsia="en-US"/>
    </w:rPr>
  </w:style>
  <w:style w:type="paragraph" w:styleId="Textosinformato">
    <w:name w:val="Plain Text"/>
    <w:basedOn w:val="Normal"/>
    <w:rsid w:val="001B4DB9"/>
    <w:rPr>
      <w:rFonts w:ascii="Courier New" w:hAnsi="Courier New" w:cs="Courier New"/>
      <w:sz w:val="20"/>
      <w:szCs w:val="20"/>
      <w:lang w:val="en-US" w:eastAsia="en-US"/>
    </w:rPr>
  </w:style>
  <w:style w:type="paragraph" w:styleId="Textodecuerpo">
    <w:name w:val="Body Text"/>
    <w:basedOn w:val="Normal"/>
    <w:rsid w:val="003F591A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</w:pPr>
    <w:rPr>
      <w:color w:val="000000"/>
      <w:szCs w:val="20"/>
      <w:lang w:val="en-US" w:eastAsia="en-US"/>
    </w:rPr>
  </w:style>
  <w:style w:type="paragraph" w:styleId="Encabezado">
    <w:name w:val="header"/>
    <w:basedOn w:val="Normal"/>
    <w:rsid w:val="003F591A"/>
    <w:pPr>
      <w:tabs>
        <w:tab w:val="center" w:pos="4320"/>
        <w:tab w:val="right" w:pos="8640"/>
      </w:tabs>
    </w:pPr>
  </w:style>
  <w:style w:type="paragraph" w:styleId="Piedepgina">
    <w:name w:val="footer"/>
    <w:basedOn w:val="Normal"/>
    <w:semiHidden/>
    <w:rsid w:val="003F591A"/>
    <w:pPr>
      <w:tabs>
        <w:tab w:val="center" w:pos="4320"/>
        <w:tab w:val="right" w:pos="8640"/>
      </w:tabs>
    </w:pPr>
  </w:style>
  <w:style w:type="paragraph" w:styleId="Textodecuerpo2">
    <w:name w:val="Body Text 2"/>
    <w:basedOn w:val="Normal"/>
    <w:rsid w:val="003F591A"/>
    <w:rPr>
      <w:b/>
      <w:szCs w:val="20"/>
      <w:lang w:val="en-US" w:eastAsia="en-US"/>
    </w:rPr>
  </w:style>
  <w:style w:type="table" w:styleId="Tablaconcuadrcula">
    <w:name w:val="Table Grid"/>
    <w:basedOn w:val="Tablanormal"/>
    <w:rsid w:val="00DA3DCA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rsid w:val="00417990"/>
    <w:rPr>
      <w:sz w:val="18"/>
      <w:szCs w:val="18"/>
    </w:rPr>
  </w:style>
  <w:style w:type="paragraph" w:styleId="Textocomentario">
    <w:name w:val="annotation text"/>
    <w:basedOn w:val="Normal"/>
    <w:link w:val="TextocomentarioCar"/>
    <w:rsid w:val="00417990"/>
  </w:style>
  <w:style w:type="character" w:customStyle="1" w:styleId="TextocomentarioCar">
    <w:name w:val="Texto comentario Car"/>
    <w:basedOn w:val="Fuentedeprrafopredeter"/>
    <w:link w:val="Textocomentario"/>
    <w:rsid w:val="00417990"/>
    <w:rPr>
      <w:sz w:val="24"/>
      <w:szCs w:val="24"/>
      <w:lang w:val="it-IT" w:eastAsia="it-IT"/>
    </w:rPr>
  </w:style>
  <w:style w:type="paragraph" w:styleId="Asuntodelcomentario">
    <w:name w:val="annotation subject"/>
    <w:basedOn w:val="Textocomentario"/>
    <w:next w:val="Textocomentario"/>
    <w:link w:val="AsuntodelcomentarioCar"/>
    <w:rsid w:val="00417990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rsid w:val="00417990"/>
    <w:rPr>
      <w:b/>
      <w:bCs/>
      <w:sz w:val="24"/>
      <w:szCs w:val="24"/>
      <w:lang w:val="it-IT" w:eastAsia="it-IT"/>
    </w:rPr>
  </w:style>
  <w:style w:type="character" w:customStyle="1" w:styleId="TextodegloboCar">
    <w:name w:val="Texto de globo Car"/>
    <w:basedOn w:val="Fuentedeprrafopredeter"/>
    <w:link w:val="Textodeglobo"/>
    <w:rsid w:val="00417990"/>
    <w:rPr>
      <w:rFonts w:ascii="Lucida Grande" w:hAnsi="Lucida Grande" w:cs="Lucida Grande"/>
      <w:sz w:val="18"/>
      <w:szCs w:val="18"/>
      <w:lang w:val="it-IT" w:eastAsia="it-IT"/>
    </w:rPr>
  </w:style>
  <w:style w:type="character" w:customStyle="1" w:styleId="label">
    <w:name w:val="label"/>
    <w:basedOn w:val="Fuentedeprrafopredeter"/>
    <w:rsid w:val="0037334E"/>
  </w:style>
  <w:style w:type="character" w:customStyle="1" w:styleId="hithilite">
    <w:name w:val="hithilite"/>
    <w:basedOn w:val="Fuentedeprrafopredeter"/>
    <w:rsid w:val="0037334E"/>
  </w:style>
  <w:style w:type="character" w:customStyle="1" w:styleId="databold">
    <w:name w:val="data_bold"/>
    <w:basedOn w:val="Fuentedeprrafopredeter"/>
    <w:rsid w:val="0037334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9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5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20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1037</Words>
  <Characters>5913</Characters>
  <Application>Microsoft Macintosh Word</Application>
  <DocSecurity>0</DocSecurity>
  <Lines>4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>OAK FINAL REPORT</vt:lpstr>
      <vt:lpstr>    Benthic algae</vt:lpstr>
      <vt:lpstr>    Benthic invertebrates</vt:lpstr>
    </vt:vector>
  </TitlesOfParts>
  <Company> unh</Company>
  <LinksUpToDate>false</LinksUpToDate>
  <CharactersWithSpaces>7261</CharactersWithSpaces>
  <SharedDoc>false</SharedDoc>
  <HLinks>
    <vt:vector size="846" baseType="variant">
      <vt:variant>
        <vt:i4>7536733</vt:i4>
      </vt:variant>
      <vt:variant>
        <vt:i4>747</vt:i4>
      </vt:variant>
      <vt:variant>
        <vt:i4>0</vt:i4>
      </vt:variant>
      <vt:variant>
        <vt:i4>5</vt:i4>
      </vt:variant>
      <vt:variant>
        <vt:lpwstr>http://www.fishbase.org</vt:lpwstr>
      </vt:variant>
      <vt:variant>
        <vt:lpwstr/>
      </vt:variant>
      <vt:variant>
        <vt:i4>4784184</vt:i4>
      </vt:variant>
      <vt:variant>
        <vt:i4>741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784185</vt:i4>
      </vt:variant>
      <vt:variant>
        <vt:i4>735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784186</vt:i4>
      </vt:variant>
      <vt:variant>
        <vt:i4>729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587571</vt:i4>
      </vt:variant>
      <vt:variant>
        <vt:i4>726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784187</vt:i4>
      </vt:variant>
      <vt:variant>
        <vt:i4>720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70</vt:i4>
      </vt:variant>
      <vt:variant>
        <vt:i4>714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71</vt:i4>
      </vt:variant>
      <vt:variant>
        <vt:i4>711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80</vt:i4>
      </vt:variant>
      <vt:variant>
        <vt:i4>708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80</vt:i4>
      </vt:variant>
      <vt:variant>
        <vt:i4>700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81</vt:i4>
      </vt:variant>
      <vt:variant>
        <vt:i4>697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390923</vt:i4>
      </vt:variant>
      <vt:variant>
        <vt:i4>69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68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87582</vt:i4>
      </vt:variant>
      <vt:variant>
        <vt:i4>679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521995</vt:i4>
      </vt:variant>
      <vt:variant>
        <vt:i4>67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67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87583</vt:i4>
      </vt:variant>
      <vt:variant>
        <vt:i4>665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79</vt:i4>
      </vt:variant>
      <vt:variant>
        <vt:i4>659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390970</vt:i4>
      </vt:variant>
      <vt:variant>
        <vt:i4>65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0</vt:i4>
      </vt:variant>
      <vt:variant>
        <vt:i4>64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63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87576</vt:i4>
      </vt:variant>
      <vt:variant>
        <vt:i4>633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194365</vt:i4>
      </vt:variant>
      <vt:variant>
        <vt:i4>63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87577</vt:i4>
      </vt:variant>
      <vt:variant>
        <vt:i4>622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653117</vt:i4>
      </vt:variant>
      <vt:variant>
        <vt:i4>619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325426</vt:i4>
      </vt:variant>
      <vt:variant>
        <vt:i4>613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35</vt:i4>
      </vt:variant>
      <vt:variant>
        <vt:i4>61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426</vt:i4>
      </vt:variant>
      <vt:variant>
        <vt:i4>602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87578</vt:i4>
      </vt:variant>
      <vt:variant>
        <vt:i4>596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390970</vt:i4>
      </vt:variant>
      <vt:variant>
        <vt:i4>59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87579</vt:i4>
      </vt:variant>
      <vt:variant>
        <vt:i4>584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390962</vt:i4>
      </vt:variant>
      <vt:variant>
        <vt:i4>58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72</vt:i4>
      </vt:variant>
      <vt:variant>
        <vt:i4>57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57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3</vt:i4>
      </vt:variant>
      <vt:variant>
        <vt:i4>56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56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653106</vt:i4>
      </vt:variant>
      <vt:variant>
        <vt:i4>555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107</vt:i4>
      </vt:variant>
      <vt:variant>
        <vt:i4>549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116</vt:i4>
      </vt:variant>
      <vt:variant>
        <vt:i4>543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390973</vt:i4>
      </vt:variant>
      <vt:variant>
        <vt:i4>53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653117</vt:i4>
      </vt:variant>
      <vt:variant>
        <vt:i4>531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118</vt:i4>
      </vt:variant>
      <vt:variant>
        <vt:i4>528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390973</vt:i4>
      </vt:variant>
      <vt:variant>
        <vt:i4>52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653119</vt:i4>
      </vt:variant>
      <vt:variant>
        <vt:i4>514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390973</vt:i4>
      </vt:variant>
      <vt:variant>
        <vt:i4>51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50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653112</vt:i4>
      </vt:variant>
      <vt:variant>
        <vt:i4>500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113</vt:i4>
      </vt:variant>
      <vt:variant>
        <vt:i4>497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114</vt:i4>
      </vt:variant>
      <vt:variant>
        <vt:i4>49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115</vt:i4>
      </vt:variant>
      <vt:variant>
        <vt:i4>488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194361</vt:i4>
      </vt:variant>
      <vt:variant>
        <vt:i4>48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653115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194362</vt:i4>
      </vt:variant>
      <vt:variant>
        <vt:i4>46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98</vt:i4>
      </vt:variant>
      <vt:variant>
        <vt:i4>462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194360</vt:i4>
      </vt:variant>
      <vt:variant>
        <vt:i4>45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45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3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456499</vt:i4>
      </vt:variant>
      <vt:variant>
        <vt:i4>442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194362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0</vt:i4>
      </vt:variant>
      <vt:variant>
        <vt:i4>43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2</vt:i4>
      </vt:variant>
      <vt:variant>
        <vt:i4>42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1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456508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9</vt:i4>
      </vt:variant>
      <vt:variant>
        <vt:i4>407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10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11</vt:i4>
      </vt:variant>
      <vt:variant>
        <vt:i4>395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194363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427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62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70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456504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90970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456505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6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506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507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4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5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4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22</vt:i4>
      </vt:variant>
      <vt:variant>
        <vt:i4>309</vt:i4>
      </vt:variant>
      <vt:variant>
        <vt:i4>0</vt:i4>
      </vt:variant>
      <vt:variant>
        <vt:i4>5</vt:i4>
      </vt:variant>
      <vt:variant>
        <vt:lpwstr>http://globalmarine.nceas.ucsb.edu/mediterranean/</vt:lpwstr>
      </vt:variant>
      <vt:variant>
        <vt:lpwstr/>
      </vt:variant>
      <vt:variant>
        <vt:i4>4522045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6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7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62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2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22043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2042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61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436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27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718603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436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718603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438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66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439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21995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434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73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62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52199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69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67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70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1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87531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AK FINAL REPORT</dc:title>
  <dc:subject/>
  <dc:creator>chato osio</dc:creator>
  <cp:keywords/>
  <dc:description/>
  <cp:lastModifiedBy>Enric Sala</cp:lastModifiedBy>
  <cp:revision>3</cp:revision>
  <cp:lastPrinted>2011-11-04T14:38:00Z</cp:lastPrinted>
  <dcterms:created xsi:type="dcterms:W3CDTF">2012-02-06T18:02:00Z</dcterms:created>
  <dcterms:modified xsi:type="dcterms:W3CDTF">2012-02-06T18:35:00Z</dcterms:modified>
</cp:coreProperties>
</file>